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886889" w14:textId="77777777" w:rsidR="00A73901" w:rsidRDefault="00A73901" w:rsidP="00A73901">
      <w:pPr>
        <w:rPr>
          <w:b/>
        </w:rPr>
      </w:pPr>
      <w:bookmarkStart w:id="0" w:name="_GoBack"/>
      <w:bookmarkEnd w:id="0"/>
      <w:r>
        <w:rPr>
          <w:b/>
        </w:rPr>
        <w:t>Supplemental Material</w:t>
      </w:r>
    </w:p>
    <w:p w14:paraId="271F30F4" w14:textId="77777777" w:rsidR="00A73901" w:rsidRDefault="00A73901" w:rsidP="00A73901">
      <w:pPr>
        <w:rPr>
          <w:b/>
        </w:rPr>
      </w:pPr>
    </w:p>
    <w:p w14:paraId="72A5CAAB" w14:textId="77777777" w:rsidR="00A73901" w:rsidRDefault="00A73901" w:rsidP="00A73901">
      <w:pPr>
        <w:spacing w:line="360" w:lineRule="auto"/>
        <w:jc w:val="both"/>
        <w:rPr>
          <w:b/>
          <w:bCs/>
        </w:rPr>
      </w:pPr>
      <w:r w:rsidRPr="0030486A">
        <w:rPr>
          <w:b/>
          <w:bCs/>
          <w:i/>
          <w:iCs/>
        </w:rPr>
        <w:t>Streptococcus pneumoniae</w:t>
      </w:r>
      <w:r w:rsidRPr="0030486A">
        <w:rPr>
          <w:b/>
          <w:bCs/>
        </w:rPr>
        <w:t xml:space="preserve"> </w:t>
      </w:r>
      <w:r>
        <w:rPr>
          <w:b/>
          <w:bCs/>
        </w:rPr>
        <w:t>serotype 3</w:t>
      </w:r>
      <w:r w:rsidRPr="0030486A">
        <w:rPr>
          <w:b/>
          <w:bCs/>
        </w:rPr>
        <w:t xml:space="preserve"> </w:t>
      </w:r>
      <w:r>
        <w:rPr>
          <w:b/>
          <w:bCs/>
        </w:rPr>
        <w:t>population structure in the era of conjugate vaccines, 2001-2018</w:t>
      </w:r>
    </w:p>
    <w:p w14:paraId="5D5CEDA4" w14:textId="77777777" w:rsidR="00A73901" w:rsidRPr="00EE434D" w:rsidRDefault="00A73901" w:rsidP="00A73901">
      <w:pPr>
        <w:spacing w:line="360" w:lineRule="auto"/>
        <w:jc w:val="both"/>
      </w:pPr>
    </w:p>
    <w:p w14:paraId="51159F98" w14:textId="77777777" w:rsidR="00A73901" w:rsidRDefault="00A73901" w:rsidP="00A73901">
      <w:pPr>
        <w:spacing w:line="276" w:lineRule="auto"/>
        <w:jc w:val="both"/>
      </w:pPr>
      <w:r w:rsidRPr="00B621DF">
        <w:rPr>
          <w:iCs/>
        </w:rPr>
        <w:t>Eleonora Cella</w:t>
      </w:r>
      <w:r w:rsidRPr="00B621DF">
        <w:rPr>
          <w:iCs/>
          <w:vertAlign w:val="superscript"/>
        </w:rPr>
        <w:t>1</w:t>
      </w:r>
      <w:r w:rsidRPr="00B621DF">
        <w:rPr>
          <w:iCs/>
        </w:rPr>
        <w:t>, Catherine G Sutcliffe</w:t>
      </w:r>
      <w:r w:rsidRPr="00B621DF">
        <w:rPr>
          <w:iCs/>
          <w:vertAlign w:val="superscript"/>
        </w:rPr>
        <w:t>2</w:t>
      </w:r>
      <w:r>
        <w:rPr>
          <w:iCs/>
        </w:rPr>
        <w:t>, L</w:t>
      </w:r>
      <w:r w:rsidRPr="00B621DF">
        <w:rPr>
          <w:iCs/>
        </w:rPr>
        <w:t>indsay R Grant</w:t>
      </w:r>
      <w:r w:rsidRPr="00B621DF">
        <w:rPr>
          <w:iCs/>
          <w:vertAlign w:val="superscript"/>
        </w:rPr>
        <w:t>2</w:t>
      </w:r>
      <w:r w:rsidRPr="00B621DF">
        <w:rPr>
          <w:iCs/>
        </w:rPr>
        <w:t xml:space="preserve">, </w:t>
      </w:r>
      <w:r>
        <w:rPr>
          <w:iCs/>
        </w:rPr>
        <w:t>Carol Tso</w:t>
      </w:r>
      <w:r w:rsidRPr="00B621DF">
        <w:rPr>
          <w:iCs/>
          <w:vertAlign w:val="superscript"/>
        </w:rPr>
        <w:t>2</w:t>
      </w:r>
      <w:r>
        <w:rPr>
          <w:iCs/>
        </w:rPr>
        <w:t xml:space="preserve">, </w:t>
      </w:r>
      <w:r w:rsidRPr="00B621DF">
        <w:rPr>
          <w:iCs/>
        </w:rPr>
        <w:t>Robert C Weatherholtz</w:t>
      </w:r>
      <w:r w:rsidRPr="00B621DF">
        <w:rPr>
          <w:iCs/>
          <w:vertAlign w:val="superscript"/>
        </w:rPr>
        <w:t>2</w:t>
      </w:r>
      <w:r w:rsidRPr="00B621DF">
        <w:rPr>
          <w:iCs/>
        </w:rPr>
        <w:t>, Shea Littlepage</w:t>
      </w:r>
      <w:r w:rsidRPr="00B621DF">
        <w:rPr>
          <w:iCs/>
          <w:vertAlign w:val="superscript"/>
        </w:rPr>
        <w:t>2</w:t>
      </w:r>
      <w:r w:rsidRPr="00B621DF">
        <w:rPr>
          <w:iCs/>
        </w:rPr>
        <w:t xml:space="preserve">, </w:t>
      </w:r>
      <w:r>
        <w:rPr>
          <w:iCs/>
        </w:rPr>
        <w:t>Ladonna Becenti</w:t>
      </w:r>
      <w:r w:rsidRPr="00B621DF">
        <w:rPr>
          <w:iCs/>
          <w:vertAlign w:val="superscript"/>
        </w:rPr>
        <w:t>2</w:t>
      </w:r>
      <w:r>
        <w:rPr>
          <w:iCs/>
        </w:rPr>
        <w:t>,</w:t>
      </w:r>
      <w:r>
        <w:rPr>
          <w:iCs/>
          <w:vertAlign w:val="superscript"/>
        </w:rPr>
        <w:t xml:space="preserve"> </w:t>
      </w:r>
      <w:r w:rsidRPr="004B2AB4">
        <w:rPr>
          <w:iCs/>
        </w:rPr>
        <w:t xml:space="preserve">Mohammad </w:t>
      </w:r>
      <w:r w:rsidRPr="00A91859">
        <w:rPr>
          <w:iCs/>
        </w:rPr>
        <w:t>Jubair</w:t>
      </w:r>
      <w:r w:rsidRPr="00A91859">
        <w:rPr>
          <w:iCs/>
          <w:vertAlign w:val="superscript"/>
        </w:rPr>
        <w:t>1</w:t>
      </w:r>
      <w:r>
        <w:rPr>
          <w:iCs/>
        </w:rPr>
        <w:t xml:space="preserve">, </w:t>
      </w:r>
      <w:r w:rsidRPr="00A91859">
        <w:rPr>
          <w:iCs/>
        </w:rPr>
        <w:t>Brenna</w:t>
      </w:r>
      <w:r>
        <w:rPr>
          <w:iCs/>
        </w:rPr>
        <w:t xml:space="preserve"> C Simons</w:t>
      </w:r>
      <w:r w:rsidRPr="00DD2F23">
        <w:rPr>
          <w:iCs/>
          <w:vertAlign w:val="superscript"/>
        </w:rPr>
        <w:t>3</w:t>
      </w:r>
      <w:r w:rsidRPr="00DD2F23">
        <w:rPr>
          <w:iCs/>
        </w:rPr>
        <w:t xml:space="preserve">, </w:t>
      </w:r>
      <w:r w:rsidRPr="00AC7B40">
        <w:rPr>
          <w:iCs/>
        </w:rPr>
        <w:t>Marcella Harker-</w:t>
      </w:r>
      <w:r w:rsidRPr="0056542C">
        <w:rPr>
          <w:iCs/>
        </w:rPr>
        <w:t>Jones</w:t>
      </w:r>
      <w:r w:rsidRPr="0056542C">
        <w:rPr>
          <w:iCs/>
          <w:vertAlign w:val="superscript"/>
        </w:rPr>
        <w:t>3</w:t>
      </w:r>
      <w:r>
        <w:rPr>
          <w:iCs/>
        </w:rPr>
        <w:t xml:space="preserve">, </w:t>
      </w:r>
      <w:r w:rsidRPr="0056542C">
        <w:rPr>
          <w:iCs/>
        </w:rPr>
        <w:t>Raymond</w:t>
      </w:r>
      <w:r w:rsidRPr="00B621DF">
        <w:rPr>
          <w:iCs/>
        </w:rPr>
        <w:t xml:space="preserve"> Reid</w:t>
      </w:r>
      <w:r w:rsidRPr="00B621DF">
        <w:rPr>
          <w:iCs/>
          <w:vertAlign w:val="superscript"/>
        </w:rPr>
        <w:t>2</w:t>
      </w:r>
      <w:r w:rsidRPr="00B621DF">
        <w:rPr>
          <w:iCs/>
        </w:rPr>
        <w:t xml:space="preserve">, </w:t>
      </w:r>
      <w:r>
        <w:rPr>
          <w:iCs/>
        </w:rPr>
        <w:t>Del Yazzie</w:t>
      </w:r>
      <w:r w:rsidRPr="00F846F1">
        <w:rPr>
          <w:iCs/>
          <w:vertAlign w:val="superscript"/>
        </w:rPr>
        <w:t>4</w:t>
      </w:r>
      <w:r>
        <w:rPr>
          <w:iCs/>
        </w:rPr>
        <w:t>,</w:t>
      </w:r>
      <w:r w:rsidRPr="00B621DF">
        <w:rPr>
          <w:iCs/>
          <w:vertAlign w:val="superscript"/>
        </w:rPr>
        <w:t xml:space="preserve"> </w:t>
      </w:r>
      <w:r w:rsidRPr="00B621DF">
        <w:rPr>
          <w:iCs/>
        </w:rPr>
        <w:t>Mathuram Santosham</w:t>
      </w:r>
      <w:r w:rsidRPr="00B621DF">
        <w:rPr>
          <w:iCs/>
          <w:vertAlign w:val="superscript"/>
        </w:rPr>
        <w:t>2</w:t>
      </w:r>
      <w:r w:rsidRPr="00B621DF">
        <w:rPr>
          <w:iCs/>
        </w:rPr>
        <w:t>, Katherine L O’Brien</w:t>
      </w:r>
      <w:r w:rsidRPr="00B621DF">
        <w:rPr>
          <w:iCs/>
          <w:vertAlign w:val="superscript"/>
        </w:rPr>
        <w:t>2</w:t>
      </w:r>
      <w:r w:rsidRPr="00B621DF">
        <w:rPr>
          <w:iCs/>
        </w:rPr>
        <w:t>, Laura L Hammitt</w:t>
      </w:r>
      <w:r w:rsidRPr="00B621DF">
        <w:rPr>
          <w:iCs/>
          <w:vertAlign w:val="superscript"/>
        </w:rPr>
        <w:t>2</w:t>
      </w:r>
      <w:r>
        <w:rPr>
          <w:iCs/>
          <w:vertAlign w:val="superscript"/>
        </w:rPr>
        <w:t>*</w:t>
      </w:r>
      <w:r w:rsidRPr="00B621DF">
        <w:rPr>
          <w:iCs/>
        </w:rPr>
        <w:t>, Taj Azarian</w:t>
      </w:r>
      <w:r w:rsidRPr="00B621DF">
        <w:rPr>
          <w:iCs/>
          <w:vertAlign w:val="superscript"/>
        </w:rPr>
        <w:t>1</w:t>
      </w:r>
      <w:r>
        <w:rPr>
          <w:iCs/>
          <w:vertAlign w:val="superscript"/>
        </w:rPr>
        <w:t>*</w:t>
      </w:r>
    </w:p>
    <w:p w14:paraId="45985D17" w14:textId="77777777" w:rsidR="00A73901" w:rsidRPr="00D065CD" w:rsidRDefault="00A73901" w:rsidP="00A73901">
      <w:pPr>
        <w:rPr>
          <w:b/>
        </w:rPr>
      </w:pPr>
      <w:r w:rsidRPr="00D065CD">
        <w:rPr>
          <w:b/>
        </w:rPr>
        <w:br w:type="page"/>
      </w:r>
    </w:p>
    <w:p w14:paraId="01381127" w14:textId="77777777" w:rsidR="00A73901" w:rsidRDefault="00A73901" w:rsidP="00A73901">
      <w:pPr>
        <w:spacing w:line="276" w:lineRule="auto"/>
        <w:jc w:val="both"/>
      </w:pPr>
      <w:r w:rsidRPr="00D065CD">
        <w:rPr>
          <w:b/>
        </w:rPr>
        <w:lastRenderedPageBreak/>
        <w:t>Supplemental Table 1.</w:t>
      </w:r>
      <w:r>
        <w:t xml:space="preserve"> Characteristics of cases with serotype 3 invasive pneumococcal disease, Navajo Nation, 2001-2018</w:t>
      </w:r>
    </w:p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2127"/>
        <w:gridCol w:w="1468"/>
        <w:gridCol w:w="1421"/>
        <w:gridCol w:w="1369"/>
        <w:gridCol w:w="1170"/>
        <w:gridCol w:w="1170"/>
        <w:gridCol w:w="990"/>
      </w:tblGrid>
      <w:tr w:rsidR="00A73901" w:rsidRPr="00F12824" w14:paraId="5C6A8AD1" w14:textId="77777777" w:rsidTr="000E6E70">
        <w:tc>
          <w:tcPr>
            <w:tcW w:w="2127" w:type="dxa"/>
          </w:tcPr>
          <w:p w14:paraId="5EF6B7D1" w14:textId="77777777" w:rsidR="00A73901" w:rsidRPr="00F12824" w:rsidRDefault="00A73901" w:rsidP="000E6E7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68" w:type="dxa"/>
          </w:tcPr>
          <w:p w14:paraId="39F6C50A" w14:textId="77777777" w:rsidR="00A73901" w:rsidRPr="00D065CD" w:rsidRDefault="00A73901" w:rsidP="000E6E70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D065CD">
              <w:rPr>
                <w:b/>
                <w:sz w:val="20"/>
                <w:szCs w:val="20"/>
              </w:rPr>
              <w:t>Total</w:t>
            </w:r>
          </w:p>
          <w:p w14:paraId="4AF1D617" w14:textId="77777777" w:rsidR="00A73901" w:rsidRPr="00D065CD" w:rsidRDefault="00A73901" w:rsidP="000E6E70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D065CD">
              <w:rPr>
                <w:b/>
                <w:sz w:val="20"/>
                <w:szCs w:val="20"/>
              </w:rPr>
              <w:t>(n=131)</w:t>
            </w:r>
          </w:p>
        </w:tc>
        <w:tc>
          <w:tcPr>
            <w:tcW w:w="1421" w:type="dxa"/>
          </w:tcPr>
          <w:p w14:paraId="3AAF18CE" w14:textId="77777777" w:rsidR="00A73901" w:rsidRPr="00D065CD" w:rsidRDefault="00A73901" w:rsidP="000E6E70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D065CD">
              <w:rPr>
                <w:b/>
                <w:sz w:val="20"/>
                <w:szCs w:val="20"/>
              </w:rPr>
              <w:t>2001-2005</w:t>
            </w:r>
          </w:p>
          <w:p w14:paraId="6A57789D" w14:textId="77777777" w:rsidR="00A73901" w:rsidRPr="00D065CD" w:rsidRDefault="00A73901" w:rsidP="000E6E70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D065CD">
              <w:rPr>
                <w:b/>
                <w:sz w:val="20"/>
                <w:szCs w:val="20"/>
              </w:rPr>
              <w:t>(n=21)</w:t>
            </w:r>
          </w:p>
        </w:tc>
        <w:tc>
          <w:tcPr>
            <w:tcW w:w="1369" w:type="dxa"/>
          </w:tcPr>
          <w:p w14:paraId="38BB20D0" w14:textId="77777777" w:rsidR="00A73901" w:rsidRPr="00D065CD" w:rsidRDefault="00A73901" w:rsidP="000E6E70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D065CD">
              <w:rPr>
                <w:b/>
                <w:sz w:val="20"/>
                <w:szCs w:val="20"/>
              </w:rPr>
              <w:t>2006-2010</w:t>
            </w:r>
          </w:p>
          <w:p w14:paraId="7DE6961D" w14:textId="77777777" w:rsidR="00A73901" w:rsidRPr="00D065CD" w:rsidRDefault="00A73901" w:rsidP="000E6E70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D065CD">
              <w:rPr>
                <w:b/>
                <w:sz w:val="20"/>
                <w:szCs w:val="20"/>
              </w:rPr>
              <w:t>(n=29)</w:t>
            </w:r>
          </w:p>
        </w:tc>
        <w:tc>
          <w:tcPr>
            <w:tcW w:w="1170" w:type="dxa"/>
          </w:tcPr>
          <w:p w14:paraId="1219CC7A" w14:textId="77777777" w:rsidR="00A73901" w:rsidRPr="00D065CD" w:rsidRDefault="00A73901" w:rsidP="000E6E70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D065CD">
              <w:rPr>
                <w:b/>
                <w:sz w:val="20"/>
                <w:szCs w:val="20"/>
              </w:rPr>
              <w:t>2011-2015</w:t>
            </w:r>
          </w:p>
          <w:p w14:paraId="02C61434" w14:textId="77777777" w:rsidR="00A73901" w:rsidRPr="00D065CD" w:rsidRDefault="00A73901" w:rsidP="000E6E70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D065CD">
              <w:rPr>
                <w:b/>
                <w:sz w:val="20"/>
                <w:szCs w:val="20"/>
              </w:rPr>
              <w:t>(n=37)</w:t>
            </w:r>
          </w:p>
        </w:tc>
        <w:tc>
          <w:tcPr>
            <w:tcW w:w="1170" w:type="dxa"/>
          </w:tcPr>
          <w:p w14:paraId="0401C4FE" w14:textId="77777777" w:rsidR="00A73901" w:rsidRPr="00D065CD" w:rsidRDefault="00A73901" w:rsidP="000E6E70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D065CD">
              <w:rPr>
                <w:b/>
                <w:sz w:val="20"/>
                <w:szCs w:val="20"/>
              </w:rPr>
              <w:t>2016-2018</w:t>
            </w:r>
          </w:p>
          <w:p w14:paraId="52EEFD4C" w14:textId="77777777" w:rsidR="00A73901" w:rsidRPr="00D065CD" w:rsidRDefault="00A73901" w:rsidP="000E6E70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D065CD">
              <w:rPr>
                <w:b/>
                <w:sz w:val="20"/>
                <w:szCs w:val="20"/>
              </w:rPr>
              <w:t>(n=44)</w:t>
            </w:r>
          </w:p>
        </w:tc>
        <w:tc>
          <w:tcPr>
            <w:tcW w:w="990" w:type="dxa"/>
          </w:tcPr>
          <w:p w14:paraId="35781FD9" w14:textId="77777777" w:rsidR="00A73901" w:rsidRPr="00D065CD" w:rsidRDefault="00A73901" w:rsidP="000E6E70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D065CD">
              <w:rPr>
                <w:b/>
                <w:sz w:val="20"/>
                <w:szCs w:val="20"/>
              </w:rPr>
              <w:t>p-value</w:t>
            </w:r>
          </w:p>
        </w:tc>
      </w:tr>
      <w:tr w:rsidR="00A73901" w:rsidRPr="00F12824" w14:paraId="07A1C943" w14:textId="77777777" w:rsidTr="000E6E70">
        <w:tc>
          <w:tcPr>
            <w:tcW w:w="2127" w:type="dxa"/>
          </w:tcPr>
          <w:p w14:paraId="7E5C5C99" w14:textId="77777777" w:rsidR="00A73901" w:rsidRPr="00F12824" w:rsidRDefault="00A73901" w:rsidP="000E6E70">
            <w:pPr>
              <w:spacing w:line="276" w:lineRule="auto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Sex – female</w:t>
            </w:r>
          </w:p>
        </w:tc>
        <w:tc>
          <w:tcPr>
            <w:tcW w:w="1468" w:type="dxa"/>
          </w:tcPr>
          <w:p w14:paraId="38595045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55 (42.0%)</w:t>
            </w:r>
          </w:p>
        </w:tc>
        <w:tc>
          <w:tcPr>
            <w:tcW w:w="1421" w:type="dxa"/>
          </w:tcPr>
          <w:p w14:paraId="5569361D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10 (47.6%)</w:t>
            </w:r>
          </w:p>
        </w:tc>
        <w:tc>
          <w:tcPr>
            <w:tcW w:w="1369" w:type="dxa"/>
          </w:tcPr>
          <w:p w14:paraId="404DE894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12 (41.4%)</w:t>
            </w:r>
          </w:p>
        </w:tc>
        <w:tc>
          <w:tcPr>
            <w:tcW w:w="1170" w:type="dxa"/>
          </w:tcPr>
          <w:p w14:paraId="07E03AC7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15 (40.5%)</w:t>
            </w:r>
          </w:p>
        </w:tc>
        <w:tc>
          <w:tcPr>
            <w:tcW w:w="1170" w:type="dxa"/>
          </w:tcPr>
          <w:p w14:paraId="403BA2EF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18 (40.9%)</w:t>
            </w:r>
          </w:p>
        </w:tc>
        <w:tc>
          <w:tcPr>
            <w:tcW w:w="990" w:type="dxa"/>
          </w:tcPr>
          <w:p w14:paraId="4AE67EF8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1</w:t>
            </w:r>
          </w:p>
        </w:tc>
      </w:tr>
      <w:tr w:rsidR="00A73901" w:rsidRPr="00F12824" w14:paraId="06FF578E" w14:textId="77777777" w:rsidTr="000E6E70">
        <w:tc>
          <w:tcPr>
            <w:tcW w:w="2127" w:type="dxa"/>
          </w:tcPr>
          <w:p w14:paraId="64B2C8A8" w14:textId="77777777" w:rsidR="00A73901" w:rsidRPr="00F12824" w:rsidRDefault="00A73901" w:rsidP="000E6E70">
            <w:pPr>
              <w:spacing w:line="276" w:lineRule="auto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Age group</w:t>
            </w:r>
            <w:r>
              <w:rPr>
                <w:sz w:val="20"/>
                <w:szCs w:val="20"/>
              </w:rPr>
              <w:t xml:space="preserve"> (years)</w:t>
            </w:r>
          </w:p>
        </w:tc>
        <w:tc>
          <w:tcPr>
            <w:tcW w:w="1468" w:type="dxa"/>
          </w:tcPr>
          <w:p w14:paraId="39C8D383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21" w:type="dxa"/>
          </w:tcPr>
          <w:p w14:paraId="68671371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69" w:type="dxa"/>
          </w:tcPr>
          <w:p w14:paraId="5561C17F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2249111C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68222F31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02796AB5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A73901" w:rsidRPr="00F12824" w14:paraId="3040C3F4" w14:textId="77777777" w:rsidTr="000E6E70">
        <w:tc>
          <w:tcPr>
            <w:tcW w:w="2127" w:type="dxa"/>
          </w:tcPr>
          <w:p w14:paraId="0CCEA61A" w14:textId="77777777" w:rsidR="00A73901" w:rsidRPr="00F12824" w:rsidRDefault="00A73901" w:rsidP="000E6E70">
            <w:pPr>
              <w:spacing w:line="276" w:lineRule="auto"/>
              <w:ind w:left="155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&lt;5</w:t>
            </w:r>
          </w:p>
        </w:tc>
        <w:tc>
          <w:tcPr>
            <w:tcW w:w="1468" w:type="dxa"/>
          </w:tcPr>
          <w:p w14:paraId="6EC6F0CD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14 (10.7%)</w:t>
            </w:r>
          </w:p>
        </w:tc>
        <w:tc>
          <w:tcPr>
            <w:tcW w:w="1421" w:type="dxa"/>
          </w:tcPr>
          <w:p w14:paraId="6110D05A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5 (23.8%)</w:t>
            </w:r>
          </w:p>
        </w:tc>
        <w:tc>
          <w:tcPr>
            <w:tcW w:w="1369" w:type="dxa"/>
          </w:tcPr>
          <w:p w14:paraId="5D15E496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6 (20.7%)</w:t>
            </w:r>
          </w:p>
        </w:tc>
        <w:tc>
          <w:tcPr>
            <w:tcW w:w="1170" w:type="dxa"/>
          </w:tcPr>
          <w:p w14:paraId="2BEF2ACE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1 (2.7%)</w:t>
            </w:r>
          </w:p>
        </w:tc>
        <w:tc>
          <w:tcPr>
            <w:tcW w:w="1170" w:type="dxa"/>
          </w:tcPr>
          <w:p w14:paraId="1149F249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2 (4.5%)</w:t>
            </w:r>
          </w:p>
        </w:tc>
        <w:tc>
          <w:tcPr>
            <w:tcW w:w="990" w:type="dxa"/>
          </w:tcPr>
          <w:p w14:paraId="5CE09F01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82F12">
              <w:rPr>
                <w:sz w:val="20"/>
                <w:szCs w:val="20"/>
              </w:rPr>
              <w:t>0.008</w:t>
            </w:r>
          </w:p>
        </w:tc>
      </w:tr>
      <w:tr w:rsidR="00A73901" w:rsidRPr="00F12824" w14:paraId="157010D9" w14:textId="77777777" w:rsidTr="000E6E70">
        <w:tc>
          <w:tcPr>
            <w:tcW w:w="2127" w:type="dxa"/>
          </w:tcPr>
          <w:p w14:paraId="3FAA3245" w14:textId="77777777" w:rsidR="00A73901" w:rsidRPr="00F12824" w:rsidRDefault="00A73901" w:rsidP="000E6E70">
            <w:pPr>
              <w:spacing w:line="276" w:lineRule="auto"/>
              <w:ind w:left="155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5-17</w:t>
            </w:r>
          </w:p>
        </w:tc>
        <w:tc>
          <w:tcPr>
            <w:tcW w:w="1468" w:type="dxa"/>
          </w:tcPr>
          <w:p w14:paraId="7F57579B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0 (0%)</w:t>
            </w:r>
          </w:p>
        </w:tc>
        <w:tc>
          <w:tcPr>
            <w:tcW w:w="1421" w:type="dxa"/>
          </w:tcPr>
          <w:p w14:paraId="54C8CDA4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0 (0%)</w:t>
            </w:r>
          </w:p>
        </w:tc>
        <w:tc>
          <w:tcPr>
            <w:tcW w:w="1369" w:type="dxa"/>
          </w:tcPr>
          <w:p w14:paraId="368601FE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0 (0%)</w:t>
            </w:r>
          </w:p>
        </w:tc>
        <w:tc>
          <w:tcPr>
            <w:tcW w:w="1170" w:type="dxa"/>
          </w:tcPr>
          <w:p w14:paraId="4E0738F3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0 (0%)</w:t>
            </w:r>
          </w:p>
        </w:tc>
        <w:tc>
          <w:tcPr>
            <w:tcW w:w="1170" w:type="dxa"/>
          </w:tcPr>
          <w:p w14:paraId="0620ADA7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0 (0%)</w:t>
            </w:r>
          </w:p>
        </w:tc>
        <w:tc>
          <w:tcPr>
            <w:tcW w:w="990" w:type="dxa"/>
          </w:tcPr>
          <w:p w14:paraId="2EB29E4F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A73901" w:rsidRPr="00F12824" w14:paraId="4CF32894" w14:textId="77777777" w:rsidTr="000E6E70">
        <w:tc>
          <w:tcPr>
            <w:tcW w:w="2127" w:type="dxa"/>
          </w:tcPr>
          <w:p w14:paraId="074307A3" w14:textId="77777777" w:rsidR="00A73901" w:rsidRPr="00F12824" w:rsidRDefault="00A73901" w:rsidP="000E6E70">
            <w:pPr>
              <w:spacing w:line="276" w:lineRule="auto"/>
              <w:ind w:left="15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-49</w:t>
            </w:r>
          </w:p>
        </w:tc>
        <w:tc>
          <w:tcPr>
            <w:tcW w:w="1468" w:type="dxa"/>
          </w:tcPr>
          <w:p w14:paraId="3188B189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5850">
              <w:rPr>
                <w:sz w:val="20"/>
                <w:szCs w:val="20"/>
              </w:rPr>
              <w:t>25 (19.1%)</w:t>
            </w:r>
          </w:p>
        </w:tc>
        <w:tc>
          <w:tcPr>
            <w:tcW w:w="1421" w:type="dxa"/>
          </w:tcPr>
          <w:p w14:paraId="640FACE2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5850">
              <w:rPr>
                <w:sz w:val="20"/>
                <w:szCs w:val="20"/>
              </w:rPr>
              <w:t>3 (14.3%)</w:t>
            </w:r>
          </w:p>
        </w:tc>
        <w:tc>
          <w:tcPr>
            <w:tcW w:w="1369" w:type="dxa"/>
          </w:tcPr>
          <w:p w14:paraId="48684B51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5850">
              <w:rPr>
                <w:sz w:val="20"/>
                <w:szCs w:val="20"/>
              </w:rPr>
              <w:t>8 (27.6%)</w:t>
            </w:r>
          </w:p>
        </w:tc>
        <w:tc>
          <w:tcPr>
            <w:tcW w:w="1170" w:type="dxa"/>
          </w:tcPr>
          <w:p w14:paraId="641E4DDF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5850">
              <w:rPr>
                <w:sz w:val="20"/>
                <w:szCs w:val="20"/>
              </w:rPr>
              <w:t>7 (18.9%)</w:t>
            </w:r>
          </w:p>
        </w:tc>
        <w:tc>
          <w:tcPr>
            <w:tcW w:w="1170" w:type="dxa"/>
          </w:tcPr>
          <w:p w14:paraId="799E4FFB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5850">
              <w:rPr>
                <w:sz w:val="20"/>
                <w:szCs w:val="20"/>
              </w:rPr>
              <w:t>7 (15.9%)</w:t>
            </w:r>
          </w:p>
        </w:tc>
        <w:tc>
          <w:tcPr>
            <w:tcW w:w="990" w:type="dxa"/>
          </w:tcPr>
          <w:p w14:paraId="496F4692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A73901" w:rsidRPr="00F12824" w14:paraId="148CCAAF" w14:textId="77777777" w:rsidTr="000E6E70">
        <w:tc>
          <w:tcPr>
            <w:tcW w:w="2127" w:type="dxa"/>
          </w:tcPr>
          <w:p w14:paraId="276891EE" w14:textId="77777777" w:rsidR="00A73901" w:rsidRPr="00F12824" w:rsidRDefault="00A73901" w:rsidP="000E6E70">
            <w:pPr>
              <w:spacing w:line="276" w:lineRule="auto"/>
              <w:ind w:left="15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-</w:t>
            </w:r>
            <w:r w:rsidRPr="00F12824">
              <w:rPr>
                <w:sz w:val="20"/>
                <w:szCs w:val="20"/>
              </w:rPr>
              <w:t>64</w:t>
            </w:r>
          </w:p>
        </w:tc>
        <w:tc>
          <w:tcPr>
            <w:tcW w:w="1468" w:type="dxa"/>
          </w:tcPr>
          <w:p w14:paraId="71B31AF8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5850">
              <w:rPr>
                <w:sz w:val="20"/>
                <w:szCs w:val="20"/>
              </w:rPr>
              <w:t>46 (35.1%)</w:t>
            </w:r>
          </w:p>
        </w:tc>
        <w:tc>
          <w:tcPr>
            <w:tcW w:w="1421" w:type="dxa"/>
          </w:tcPr>
          <w:p w14:paraId="7F1E8F2E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5850">
              <w:rPr>
                <w:sz w:val="20"/>
                <w:szCs w:val="20"/>
              </w:rPr>
              <w:t>4 (19.0%)</w:t>
            </w:r>
          </w:p>
        </w:tc>
        <w:tc>
          <w:tcPr>
            <w:tcW w:w="1369" w:type="dxa"/>
          </w:tcPr>
          <w:p w14:paraId="5267D7EA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5850">
              <w:rPr>
                <w:sz w:val="20"/>
                <w:szCs w:val="20"/>
              </w:rPr>
              <w:t>12 (41.4%)</w:t>
            </w:r>
          </w:p>
        </w:tc>
        <w:tc>
          <w:tcPr>
            <w:tcW w:w="1170" w:type="dxa"/>
          </w:tcPr>
          <w:p w14:paraId="74D2FDC0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5850">
              <w:rPr>
                <w:sz w:val="20"/>
                <w:szCs w:val="20"/>
              </w:rPr>
              <w:t>12 (32.4%)</w:t>
            </w:r>
          </w:p>
        </w:tc>
        <w:tc>
          <w:tcPr>
            <w:tcW w:w="1170" w:type="dxa"/>
          </w:tcPr>
          <w:p w14:paraId="5D5DB578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5850">
              <w:rPr>
                <w:sz w:val="20"/>
                <w:szCs w:val="20"/>
              </w:rPr>
              <w:t>18 (40.9%)</w:t>
            </w:r>
          </w:p>
        </w:tc>
        <w:tc>
          <w:tcPr>
            <w:tcW w:w="990" w:type="dxa"/>
          </w:tcPr>
          <w:p w14:paraId="6F07AD35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A73901" w:rsidRPr="00F12824" w14:paraId="29B10177" w14:textId="77777777" w:rsidTr="000E6E70">
        <w:tc>
          <w:tcPr>
            <w:tcW w:w="2127" w:type="dxa"/>
          </w:tcPr>
          <w:p w14:paraId="78485BEF" w14:textId="77777777" w:rsidR="00A73901" w:rsidRPr="00F12824" w:rsidRDefault="00A73901" w:rsidP="000E6E70">
            <w:pPr>
              <w:spacing w:line="276" w:lineRule="auto"/>
              <w:ind w:left="15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65</w:t>
            </w:r>
          </w:p>
        </w:tc>
        <w:tc>
          <w:tcPr>
            <w:tcW w:w="1468" w:type="dxa"/>
          </w:tcPr>
          <w:p w14:paraId="0AFBE127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46 (35.1%)</w:t>
            </w:r>
          </w:p>
        </w:tc>
        <w:tc>
          <w:tcPr>
            <w:tcW w:w="1421" w:type="dxa"/>
          </w:tcPr>
          <w:p w14:paraId="7BF95C6C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9 (42.9%)</w:t>
            </w:r>
          </w:p>
        </w:tc>
        <w:tc>
          <w:tcPr>
            <w:tcW w:w="1369" w:type="dxa"/>
          </w:tcPr>
          <w:p w14:paraId="285B9179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3 (10.3%)</w:t>
            </w:r>
          </w:p>
        </w:tc>
        <w:tc>
          <w:tcPr>
            <w:tcW w:w="1170" w:type="dxa"/>
          </w:tcPr>
          <w:p w14:paraId="5BE89AB5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17 (45.9%)</w:t>
            </w:r>
          </w:p>
        </w:tc>
        <w:tc>
          <w:tcPr>
            <w:tcW w:w="1170" w:type="dxa"/>
          </w:tcPr>
          <w:p w14:paraId="05840419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17 (38.6%)</w:t>
            </w:r>
          </w:p>
        </w:tc>
        <w:tc>
          <w:tcPr>
            <w:tcW w:w="990" w:type="dxa"/>
          </w:tcPr>
          <w:p w14:paraId="349DED9A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A73901" w:rsidRPr="00F12824" w14:paraId="7536E530" w14:textId="77777777" w:rsidTr="000E6E70">
        <w:tc>
          <w:tcPr>
            <w:tcW w:w="2127" w:type="dxa"/>
          </w:tcPr>
          <w:p w14:paraId="069207E1" w14:textId="77777777" w:rsidR="00A73901" w:rsidRPr="00F12824" w:rsidRDefault="00A73901" w:rsidP="000E6E70">
            <w:pPr>
              <w:spacing w:line="276" w:lineRule="auto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Source of isolate</w:t>
            </w:r>
            <w:r>
              <w:rPr>
                <w:sz w:val="20"/>
                <w:szCs w:val="20"/>
              </w:rPr>
              <w:t xml:space="preserve">    </w:t>
            </w:r>
            <w:r w:rsidRPr="00F12824">
              <w:rPr>
                <w:sz w:val="20"/>
                <w:szCs w:val="20"/>
              </w:rPr>
              <w:t xml:space="preserve">              </w:t>
            </w:r>
          </w:p>
        </w:tc>
        <w:tc>
          <w:tcPr>
            <w:tcW w:w="1468" w:type="dxa"/>
          </w:tcPr>
          <w:p w14:paraId="2B44E774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21" w:type="dxa"/>
          </w:tcPr>
          <w:p w14:paraId="0D702722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69" w:type="dxa"/>
          </w:tcPr>
          <w:p w14:paraId="2299FC99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087C4ABC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234BB6E9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2AB4CD5B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A73901" w:rsidRPr="00F12824" w14:paraId="1E340D50" w14:textId="77777777" w:rsidTr="000E6E70">
        <w:tc>
          <w:tcPr>
            <w:tcW w:w="2127" w:type="dxa"/>
          </w:tcPr>
          <w:p w14:paraId="56034711" w14:textId="77777777" w:rsidR="00A73901" w:rsidRPr="00F12824" w:rsidRDefault="00A73901" w:rsidP="000E6E70">
            <w:pPr>
              <w:spacing w:line="276" w:lineRule="auto"/>
              <w:ind w:left="155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Blood</w:t>
            </w:r>
          </w:p>
        </w:tc>
        <w:tc>
          <w:tcPr>
            <w:tcW w:w="1468" w:type="dxa"/>
          </w:tcPr>
          <w:p w14:paraId="56CA2EEA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126 (96.2%)</w:t>
            </w:r>
          </w:p>
        </w:tc>
        <w:tc>
          <w:tcPr>
            <w:tcW w:w="1421" w:type="dxa"/>
          </w:tcPr>
          <w:p w14:paraId="2576BBBF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21 (100.0%)</w:t>
            </w:r>
          </w:p>
        </w:tc>
        <w:tc>
          <w:tcPr>
            <w:tcW w:w="1369" w:type="dxa"/>
          </w:tcPr>
          <w:p w14:paraId="570D6813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28 (96.6%)</w:t>
            </w:r>
          </w:p>
        </w:tc>
        <w:tc>
          <w:tcPr>
            <w:tcW w:w="1170" w:type="dxa"/>
          </w:tcPr>
          <w:p w14:paraId="385E8B00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35 (94.6%)</w:t>
            </w:r>
          </w:p>
        </w:tc>
        <w:tc>
          <w:tcPr>
            <w:tcW w:w="1170" w:type="dxa"/>
          </w:tcPr>
          <w:p w14:paraId="1E0760A2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42 (95.5%)</w:t>
            </w:r>
          </w:p>
        </w:tc>
        <w:tc>
          <w:tcPr>
            <w:tcW w:w="990" w:type="dxa"/>
          </w:tcPr>
          <w:p w14:paraId="1C12F454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1</w:t>
            </w:r>
          </w:p>
        </w:tc>
      </w:tr>
      <w:tr w:rsidR="00A73901" w:rsidRPr="00F12824" w14:paraId="1512B758" w14:textId="77777777" w:rsidTr="000E6E70">
        <w:tc>
          <w:tcPr>
            <w:tcW w:w="2127" w:type="dxa"/>
          </w:tcPr>
          <w:p w14:paraId="4DEF84E3" w14:textId="77777777" w:rsidR="00A73901" w:rsidRPr="00F12824" w:rsidRDefault="00A73901" w:rsidP="000E6E70">
            <w:pPr>
              <w:spacing w:line="276" w:lineRule="auto"/>
              <w:ind w:left="155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erebrospinal fluid</w:t>
            </w:r>
          </w:p>
        </w:tc>
        <w:tc>
          <w:tcPr>
            <w:tcW w:w="1468" w:type="dxa"/>
          </w:tcPr>
          <w:p w14:paraId="78C9D599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2 (1.5%)</w:t>
            </w:r>
          </w:p>
        </w:tc>
        <w:tc>
          <w:tcPr>
            <w:tcW w:w="1421" w:type="dxa"/>
          </w:tcPr>
          <w:p w14:paraId="72144651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0 (0%)</w:t>
            </w:r>
          </w:p>
        </w:tc>
        <w:tc>
          <w:tcPr>
            <w:tcW w:w="1369" w:type="dxa"/>
          </w:tcPr>
          <w:p w14:paraId="0EDA7575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0 (0%)</w:t>
            </w:r>
          </w:p>
        </w:tc>
        <w:tc>
          <w:tcPr>
            <w:tcW w:w="1170" w:type="dxa"/>
          </w:tcPr>
          <w:p w14:paraId="6DD8CFDC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1 (2.7%)</w:t>
            </w:r>
          </w:p>
        </w:tc>
        <w:tc>
          <w:tcPr>
            <w:tcW w:w="1170" w:type="dxa"/>
          </w:tcPr>
          <w:p w14:paraId="31AB1A44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1 (2.3%)</w:t>
            </w:r>
          </w:p>
        </w:tc>
        <w:tc>
          <w:tcPr>
            <w:tcW w:w="990" w:type="dxa"/>
          </w:tcPr>
          <w:p w14:paraId="0C1B798C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A73901" w:rsidRPr="00F12824" w14:paraId="045DB989" w14:textId="77777777" w:rsidTr="000E6E70">
        <w:tc>
          <w:tcPr>
            <w:tcW w:w="2127" w:type="dxa"/>
          </w:tcPr>
          <w:p w14:paraId="0A106963" w14:textId="77777777" w:rsidR="00A73901" w:rsidRPr="00F12824" w:rsidRDefault="00A73901" w:rsidP="000E6E70">
            <w:pPr>
              <w:spacing w:line="276" w:lineRule="auto"/>
              <w:ind w:left="155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Pleural fluid</w:t>
            </w:r>
          </w:p>
        </w:tc>
        <w:tc>
          <w:tcPr>
            <w:tcW w:w="1468" w:type="dxa"/>
          </w:tcPr>
          <w:p w14:paraId="32A7BA35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3 (2.3%)</w:t>
            </w:r>
          </w:p>
        </w:tc>
        <w:tc>
          <w:tcPr>
            <w:tcW w:w="1421" w:type="dxa"/>
          </w:tcPr>
          <w:p w14:paraId="679F426B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0 (0%)</w:t>
            </w:r>
          </w:p>
        </w:tc>
        <w:tc>
          <w:tcPr>
            <w:tcW w:w="1369" w:type="dxa"/>
          </w:tcPr>
          <w:p w14:paraId="63C3E16E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1 (3.4%)</w:t>
            </w:r>
          </w:p>
        </w:tc>
        <w:tc>
          <w:tcPr>
            <w:tcW w:w="1170" w:type="dxa"/>
          </w:tcPr>
          <w:p w14:paraId="6CAC1BA4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1 (2.7%)</w:t>
            </w:r>
          </w:p>
        </w:tc>
        <w:tc>
          <w:tcPr>
            <w:tcW w:w="1170" w:type="dxa"/>
          </w:tcPr>
          <w:p w14:paraId="21AD44E3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1 (2.3%)</w:t>
            </w:r>
          </w:p>
        </w:tc>
        <w:tc>
          <w:tcPr>
            <w:tcW w:w="990" w:type="dxa"/>
          </w:tcPr>
          <w:p w14:paraId="0F3877EF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A73901" w:rsidRPr="00F12824" w14:paraId="4DD58DE6" w14:textId="77777777" w:rsidTr="000E6E70">
        <w:tc>
          <w:tcPr>
            <w:tcW w:w="2127" w:type="dxa"/>
          </w:tcPr>
          <w:p w14:paraId="1AA3689B" w14:textId="77777777" w:rsidR="00A73901" w:rsidRPr="00F12824" w:rsidRDefault="00A73901" w:rsidP="000E6E70">
            <w:pPr>
              <w:spacing w:line="276" w:lineRule="auto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Clinical syndrome</w:t>
            </w:r>
            <w:r w:rsidRPr="00C4536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8" w:type="dxa"/>
          </w:tcPr>
          <w:p w14:paraId="09F0BFC1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21" w:type="dxa"/>
          </w:tcPr>
          <w:p w14:paraId="73F9007D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69" w:type="dxa"/>
          </w:tcPr>
          <w:p w14:paraId="3294B026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0D367BA6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7E323A9C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67FF726C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A73901" w:rsidRPr="00F12824" w14:paraId="6B7845AD" w14:textId="77777777" w:rsidTr="000E6E70">
        <w:tc>
          <w:tcPr>
            <w:tcW w:w="2127" w:type="dxa"/>
          </w:tcPr>
          <w:p w14:paraId="14B18347" w14:textId="77777777" w:rsidR="00A73901" w:rsidRPr="00F12824" w:rsidRDefault="00A73901" w:rsidP="000E6E70">
            <w:pPr>
              <w:spacing w:line="276" w:lineRule="auto"/>
              <w:ind w:left="155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Pneumonia</w:t>
            </w:r>
          </w:p>
        </w:tc>
        <w:tc>
          <w:tcPr>
            <w:tcW w:w="1468" w:type="dxa"/>
          </w:tcPr>
          <w:p w14:paraId="790602A5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112 (85.5%)</w:t>
            </w:r>
          </w:p>
        </w:tc>
        <w:tc>
          <w:tcPr>
            <w:tcW w:w="1421" w:type="dxa"/>
          </w:tcPr>
          <w:p w14:paraId="76A07B8F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15 (71.4%)</w:t>
            </w:r>
          </w:p>
        </w:tc>
        <w:tc>
          <w:tcPr>
            <w:tcW w:w="1369" w:type="dxa"/>
          </w:tcPr>
          <w:p w14:paraId="05B11477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25 (86.2%)</w:t>
            </w:r>
          </w:p>
        </w:tc>
        <w:tc>
          <w:tcPr>
            <w:tcW w:w="1170" w:type="dxa"/>
          </w:tcPr>
          <w:p w14:paraId="756AC1EA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32 (86.5%)</w:t>
            </w:r>
          </w:p>
        </w:tc>
        <w:tc>
          <w:tcPr>
            <w:tcW w:w="1170" w:type="dxa"/>
          </w:tcPr>
          <w:p w14:paraId="1B9E200D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40 (90.9%)</w:t>
            </w:r>
          </w:p>
        </w:tc>
        <w:tc>
          <w:tcPr>
            <w:tcW w:w="990" w:type="dxa"/>
          </w:tcPr>
          <w:p w14:paraId="1C4057E2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0.24</w:t>
            </w:r>
            <w:r>
              <w:rPr>
                <w:sz w:val="20"/>
                <w:szCs w:val="20"/>
              </w:rPr>
              <w:t>8</w:t>
            </w:r>
          </w:p>
        </w:tc>
      </w:tr>
      <w:tr w:rsidR="00A73901" w:rsidRPr="00F12824" w14:paraId="68AE4116" w14:textId="77777777" w:rsidTr="000E6E70">
        <w:tc>
          <w:tcPr>
            <w:tcW w:w="2127" w:type="dxa"/>
          </w:tcPr>
          <w:p w14:paraId="0015F01E" w14:textId="77777777" w:rsidR="00A73901" w:rsidRPr="00F12824" w:rsidRDefault="00A73901" w:rsidP="000E6E70">
            <w:pPr>
              <w:spacing w:line="276" w:lineRule="auto"/>
              <w:ind w:left="155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Meningitis</w:t>
            </w:r>
            <w:r w:rsidRPr="003A5184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8" w:type="dxa"/>
          </w:tcPr>
          <w:p w14:paraId="64A96286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5 (3.8%)</w:t>
            </w:r>
          </w:p>
        </w:tc>
        <w:tc>
          <w:tcPr>
            <w:tcW w:w="1421" w:type="dxa"/>
          </w:tcPr>
          <w:p w14:paraId="51358E4A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1 (4.8%)</w:t>
            </w:r>
          </w:p>
        </w:tc>
        <w:tc>
          <w:tcPr>
            <w:tcW w:w="1369" w:type="dxa"/>
          </w:tcPr>
          <w:p w14:paraId="0EA08BAC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0 (0%)</w:t>
            </w:r>
          </w:p>
        </w:tc>
        <w:tc>
          <w:tcPr>
            <w:tcW w:w="1170" w:type="dxa"/>
          </w:tcPr>
          <w:p w14:paraId="401AF058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2 (5.4%)</w:t>
            </w:r>
          </w:p>
        </w:tc>
        <w:tc>
          <w:tcPr>
            <w:tcW w:w="1170" w:type="dxa"/>
          </w:tcPr>
          <w:p w14:paraId="648335E9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2 (4.5%)</w:t>
            </w:r>
          </w:p>
        </w:tc>
        <w:tc>
          <w:tcPr>
            <w:tcW w:w="990" w:type="dxa"/>
          </w:tcPr>
          <w:p w14:paraId="18B81299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0.66</w:t>
            </w:r>
            <w:r>
              <w:rPr>
                <w:sz w:val="20"/>
                <w:szCs w:val="20"/>
              </w:rPr>
              <w:t>5</w:t>
            </w:r>
          </w:p>
        </w:tc>
      </w:tr>
      <w:tr w:rsidR="00A73901" w:rsidRPr="00F12824" w14:paraId="0460C91B" w14:textId="77777777" w:rsidTr="000E6E70">
        <w:tc>
          <w:tcPr>
            <w:tcW w:w="2127" w:type="dxa"/>
          </w:tcPr>
          <w:p w14:paraId="0003CA1A" w14:textId="77777777" w:rsidR="00A73901" w:rsidRPr="003A6EA6" w:rsidRDefault="00A73901" w:rsidP="000E6E70">
            <w:pPr>
              <w:spacing w:line="276" w:lineRule="auto"/>
              <w:ind w:left="155"/>
              <w:rPr>
                <w:color w:val="000000" w:themeColor="text1"/>
                <w:sz w:val="20"/>
                <w:szCs w:val="20"/>
              </w:rPr>
            </w:pPr>
            <w:r w:rsidRPr="045FD0A6">
              <w:rPr>
                <w:color w:val="000000" w:themeColor="text1"/>
                <w:sz w:val="20"/>
                <w:szCs w:val="20"/>
              </w:rPr>
              <w:t>Non pneumonia/ meningitis</w:t>
            </w:r>
          </w:p>
        </w:tc>
        <w:tc>
          <w:tcPr>
            <w:tcW w:w="1468" w:type="dxa"/>
          </w:tcPr>
          <w:p w14:paraId="2C6D0A82" w14:textId="77777777" w:rsidR="00A73901" w:rsidRPr="003A6EA6" w:rsidRDefault="00A73901" w:rsidP="000E6E70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A6EA6">
              <w:rPr>
                <w:color w:val="000000" w:themeColor="text1"/>
                <w:sz w:val="20"/>
                <w:szCs w:val="20"/>
              </w:rPr>
              <w:t>17 (13.0%)</w:t>
            </w:r>
          </w:p>
        </w:tc>
        <w:tc>
          <w:tcPr>
            <w:tcW w:w="1421" w:type="dxa"/>
          </w:tcPr>
          <w:p w14:paraId="6E38E681" w14:textId="77777777" w:rsidR="00A73901" w:rsidRPr="003A6EA6" w:rsidRDefault="00A73901" w:rsidP="000E6E70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A6EA6">
              <w:rPr>
                <w:color w:val="000000" w:themeColor="text1"/>
                <w:sz w:val="20"/>
                <w:szCs w:val="20"/>
              </w:rPr>
              <w:t>5 (23.8%)</w:t>
            </w:r>
          </w:p>
        </w:tc>
        <w:tc>
          <w:tcPr>
            <w:tcW w:w="1369" w:type="dxa"/>
          </w:tcPr>
          <w:p w14:paraId="17EFE341" w14:textId="77777777" w:rsidR="00A73901" w:rsidRPr="003A6EA6" w:rsidRDefault="00A73901" w:rsidP="000E6E70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A6EA6">
              <w:rPr>
                <w:color w:val="000000" w:themeColor="text1"/>
                <w:sz w:val="20"/>
                <w:szCs w:val="20"/>
              </w:rPr>
              <w:t>4 (13.8%)</w:t>
            </w:r>
          </w:p>
        </w:tc>
        <w:tc>
          <w:tcPr>
            <w:tcW w:w="1170" w:type="dxa"/>
          </w:tcPr>
          <w:p w14:paraId="68EE048F" w14:textId="77777777" w:rsidR="00A73901" w:rsidRPr="003A6EA6" w:rsidRDefault="00A73901" w:rsidP="000E6E70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A6EA6">
              <w:rPr>
                <w:color w:val="000000" w:themeColor="text1"/>
                <w:sz w:val="20"/>
                <w:szCs w:val="20"/>
              </w:rPr>
              <w:t>5 (13.5%)</w:t>
            </w:r>
          </w:p>
        </w:tc>
        <w:tc>
          <w:tcPr>
            <w:tcW w:w="1170" w:type="dxa"/>
          </w:tcPr>
          <w:p w14:paraId="0E31DAE3" w14:textId="77777777" w:rsidR="00A73901" w:rsidRPr="003A6EA6" w:rsidRDefault="00A73901" w:rsidP="000E6E70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A6EA6">
              <w:rPr>
                <w:color w:val="000000" w:themeColor="text1"/>
                <w:sz w:val="20"/>
                <w:szCs w:val="20"/>
              </w:rPr>
              <w:t>3 (6.8%)</w:t>
            </w:r>
          </w:p>
        </w:tc>
        <w:tc>
          <w:tcPr>
            <w:tcW w:w="990" w:type="dxa"/>
          </w:tcPr>
          <w:p w14:paraId="29A6F063" w14:textId="77777777" w:rsidR="00A73901" w:rsidRPr="003A6EA6" w:rsidRDefault="00A73901" w:rsidP="000E6E70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A6EA6">
              <w:rPr>
                <w:color w:val="000000" w:themeColor="text1"/>
                <w:sz w:val="20"/>
                <w:szCs w:val="20"/>
              </w:rPr>
              <w:t>0.28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A73901" w:rsidRPr="00F12824" w14:paraId="5677583C" w14:textId="77777777" w:rsidTr="000E6E70">
        <w:tc>
          <w:tcPr>
            <w:tcW w:w="2127" w:type="dxa"/>
          </w:tcPr>
          <w:p w14:paraId="100FBAB2" w14:textId="77777777" w:rsidR="00A73901" w:rsidRPr="00F12824" w:rsidRDefault="00A73901" w:rsidP="000E6E70">
            <w:pPr>
              <w:spacing w:line="276" w:lineRule="auto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PCV13 doses</w:t>
            </w:r>
            <w:r>
              <w:rPr>
                <w:sz w:val="20"/>
                <w:szCs w:val="20"/>
              </w:rPr>
              <w:t xml:space="preserve"> among children &lt;5 years in 2011-2018 (n=3)</w:t>
            </w:r>
          </w:p>
        </w:tc>
        <w:tc>
          <w:tcPr>
            <w:tcW w:w="1468" w:type="dxa"/>
          </w:tcPr>
          <w:p w14:paraId="467A06BF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21" w:type="dxa"/>
          </w:tcPr>
          <w:p w14:paraId="52619D2F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69" w:type="dxa"/>
          </w:tcPr>
          <w:p w14:paraId="05D7FF13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4A613E10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0F96D491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28656F9B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1</w:t>
            </w:r>
          </w:p>
        </w:tc>
      </w:tr>
      <w:tr w:rsidR="00A73901" w:rsidRPr="00F12824" w14:paraId="142A118F" w14:textId="77777777" w:rsidTr="000E6E70">
        <w:tc>
          <w:tcPr>
            <w:tcW w:w="2127" w:type="dxa"/>
          </w:tcPr>
          <w:p w14:paraId="3B80E837" w14:textId="77777777" w:rsidR="00A73901" w:rsidRPr="00F12824" w:rsidRDefault="00A73901" w:rsidP="000E6E70">
            <w:pPr>
              <w:spacing w:line="276" w:lineRule="auto"/>
              <w:ind w:left="15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 w:rsidRPr="00F12824">
              <w:rPr>
                <w:sz w:val="20"/>
                <w:szCs w:val="20"/>
              </w:rPr>
              <w:t>3</w:t>
            </w:r>
          </w:p>
        </w:tc>
        <w:tc>
          <w:tcPr>
            <w:tcW w:w="1468" w:type="dxa"/>
          </w:tcPr>
          <w:p w14:paraId="5B594777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3 (100%)</w:t>
            </w:r>
          </w:p>
        </w:tc>
        <w:tc>
          <w:tcPr>
            <w:tcW w:w="1421" w:type="dxa"/>
          </w:tcPr>
          <w:p w14:paraId="0B1796FF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369" w:type="dxa"/>
          </w:tcPr>
          <w:p w14:paraId="2308644B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70" w:type="dxa"/>
          </w:tcPr>
          <w:p w14:paraId="13FC58CE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1 (100.0%)</w:t>
            </w:r>
          </w:p>
        </w:tc>
        <w:tc>
          <w:tcPr>
            <w:tcW w:w="1170" w:type="dxa"/>
          </w:tcPr>
          <w:p w14:paraId="52E79C38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2 (100.0%)</w:t>
            </w:r>
          </w:p>
        </w:tc>
        <w:tc>
          <w:tcPr>
            <w:tcW w:w="990" w:type="dxa"/>
          </w:tcPr>
          <w:p w14:paraId="1A60F1D4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A73901" w:rsidRPr="00F12824" w14:paraId="0E550E32" w14:textId="77777777" w:rsidTr="000E6E70">
        <w:tc>
          <w:tcPr>
            <w:tcW w:w="2127" w:type="dxa"/>
          </w:tcPr>
          <w:p w14:paraId="2CF04FA0" w14:textId="77777777" w:rsidR="00A73901" w:rsidRDefault="00A73901" w:rsidP="000E6E70">
            <w:pPr>
              <w:spacing w:line="276" w:lineRule="auto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 xml:space="preserve"> PPV23</w:t>
            </w:r>
            <w:r>
              <w:rPr>
                <w:sz w:val="20"/>
                <w:szCs w:val="20"/>
              </w:rPr>
              <w:t xml:space="preserve"> and PCV13</w:t>
            </w:r>
            <w:r w:rsidRPr="00F12824">
              <w:rPr>
                <w:sz w:val="20"/>
                <w:szCs w:val="20"/>
              </w:rPr>
              <w:t xml:space="preserve"> doses</w:t>
            </w:r>
            <w:r>
              <w:rPr>
                <w:sz w:val="20"/>
                <w:szCs w:val="20"/>
              </w:rPr>
              <w:t xml:space="preserve"> among adults ≥50 years (n=92)</w:t>
            </w:r>
          </w:p>
        </w:tc>
        <w:tc>
          <w:tcPr>
            <w:tcW w:w="1468" w:type="dxa"/>
          </w:tcPr>
          <w:p w14:paraId="1A2B7B34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21" w:type="dxa"/>
          </w:tcPr>
          <w:p w14:paraId="112237B6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69" w:type="dxa"/>
          </w:tcPr>
          <w:p w14:paraId="68BFEEF9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263FA698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72E6CA6A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1AF0435D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A73901" w:rsidRPr="00F12824" w14:paraId="627D910F" w14:textId="77777777" w:rsidTr="000E6E70">
        <w:tc>
          <w:tcPr>
            <w:tcW w:w="2127" w:type="dxa"/>
          </w:tcPr>
          <w:p w14:paraId="700E4B9C" w14:textId="77777777" w:rsidR="00A73901" w:rsidRDefault="00A73901" w:rsidP="000E6E70">
            <w:pPr>
              <w:spacing w:line="276" w:lineRule="auto"/>
              <w:ind w:left="15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68" w:type="dxa"/>
          </w:tcPr>
          <w:p w14:paraId="6F778965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27.2%)</w:t>
            </w:r>
          </w:p>
        </w:tc>
        <w:tc>
          <w:tcPr>
            <w:tcW w:w="1421" w:type="dxa"/>
          </w:tcPr>
          <w:p w14:paraId="57DECCEB" w14:textId="77777777" w:rsidR="00A73901" w:rsidRPr="00591C3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30.8%)</w:t>
            </w:r>
          </w:p>
        </w:tc>
        <w:tc>
          <w:tcPr>
            <w:tcW w:w="1369" w:type="dxa"/>
          </w:tcPr>
          <w:p w14:paraId="19683C80" w14:textId="77777777" w:rsidR="00A73901" w:rsidRPr="00591C3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53.3%)</w:t>
            </w:r>
          </w:p>
        </w:tc>
        <w:tc>
          <w:tcPr>
            <w:tcW w:w="1170" w:type="dxa"/>
          </w:tcPr>
          <w:p w14:paraId="4EE5A7E8" w14:textId="77777777" w:rsidR="00A73901" w:rsidRPr="00591C3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0.7%)</w:t>
            </w:r>
          </w:p>
        </w:tc>
        <w:tc>
          <w:tcPr>
            <w:tcW w:w="1170" w:type="dxa"/>
          </w:tcPr>
          <w:p w14:paraId="5B674BF7" w14:textId="77777777" w:rsidR="00A73901" w:rsidRPr="00591C3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0.0%)</w:t>
            </w:r>
          </w:p>
        </w:tc>
        <w:tc>
          <w:tcPr>
            <w:tcW w:w="990" w:type="dxa"/>
          </w:tcPr>
          <w:p w14:paraId="24DA3705" w14:textId="77777777" w:rsidR="00A73901" w:rsidRPr="00591C3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A73901" w:rsidRPr="00F12824" w14:paraId="25FCBF91" w14:textId="77777777" w:rsidTr="000E6E70">
        <w:tc>
          <w:tcPr>
            <w:tcW w:w="2127" w:type="dxa"/>
          </w:tcPr>
          <w:p w14:paraId="0632C8EA" w14:textId="77777777" w:rsidR="00A73901" w:rsidRDefault="00A73901" w:rsidP="000E6E70">
            <w:pPr>
              <w:spacing w:line="276" w:lineRule="auto"/>
              <w:ind w:left="15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1 PPSV23 only</w:t>
            </w:r>
          </w:p>
        </w:tc>
        <w:tc>
          <w:tcPr>
            <w:tcW w:w="1468" w:type="dxa"/>
          </w:tcPr>
          <w:p w14:paraId="65527207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27.8%)</w:t>
            </w:r>
          </w:p>
        </w:tc>
        <w:tc>
          <w:tcPr>
            <w:tcW w:w="1421" w:type="dxa"/>
          </w:tcPr>
          <w:p w14:paraId="26ED5927" w14:textId="77777777" w:rsidR="00A73901" w:rsidRPr="00591C3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61.5%)</w:t>
            </w:r>
          </w:p>
        </w:tc>
        <w:tc>
          <w:tcPr>
            <w:tcW w:w="1369" w:type="dxa"/>
          </w:tcPr>
          <w:p w14:paraId="7A81E224" w14:textId="77777777" w:rsidR="00A73901" w:rsidRPr="00591C3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20.0%)</w:t>
            </w:r>
          </w:p>
        </w:tc>
        <w:tc>
          <w:tcPr>
            <w:tcW w:w="1170" w:type="dxa"/>
          </w:tcPr>
          <w:p w14:paraId="63CD6906" w14:textId="77777777" w:rsidR="00A73901" w:rsidRPr="00591C3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69.0%)</w:t>
            </w:r>
          </w:p>
        </w:tc>
        <w:tc>
          <w:tcPr>
            <w:tcW w:w="1170" w:type="dxa"/>
          </w:tcPr>
          <w:p w14:paraId="5A430563" w14:textId="77777777" w:rsidR="00A73901" w:rsidRPr="00591C3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37.1%)</w:t>
            </w:r>
          </w:p>
        </w:tc>
        <w:tc>
          <w:tcPr>
            <w:tcW w:w="990" w:type="dxa"/>
          </w:tcPr>
          <w:p w14:paraId="58328A9E" w14:textId="77777777" w:rsidR="00A73901" w:rsidRPr="00591C3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A73901" w:rsidRPr="00F12824" w14:paraId="60333AA9" w14:textId="77777777" w:rsidTr="000E6E70">
        <w:tc>
          <w:tcPr>
            <w:tcW w:w="2127" w:type="dxa"/>
          </w:tcPr>
          <w:p w14:paraId="6C4DF44A" w14:textId="77777777" w:rsidR="00A73901" w:rsidRDefault="00A73901" w:rsidP="000E6E70">
            <w:pPr>
              <w:spacing w:line="276" w:lineRule="auto"/>
              <w:ind w:left="15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1 PCV13 only</w:t>
            </w:r>
          </w:p>
        </w:tc>
        <w:tc>
          <w:tcPr>
            <w:tcW w:w="1468" w:type="dxa"/>
          </w:tcPr>
          <w:p w14:paraId="05A1BA31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.1%)</w:t>
            </w:r>
          </w:p>
        </w:tc>
        <w:tc>
          <w:tcPr>
            <w:tcW w:w="1421" w:type="dxa"/>
          </w:tcPr>
          <w:p w14:paraId="28708E4B" w14:textId="77777777" w:rsidR="00A73901" w:rsidRPr="00591C3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369" w:type="dxa"/>
          </w:tcPr>
          <w:p w14:paraId="010F9856" w14:textId="77777777" w:rsidR="00A73901" w:rsidRPr="00591C3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70" w:type="dxa"/>
          </w:tcPr>
          <w:p w14:paraId="4E53BA7D" w14:textId="77777777" w:rsidR="00A73901" w:rsidRPr="00591C3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170" w:type="dxa"/>
          </w:tcPr>
          <w:p w14:paraId="7D261D6E" w14:textId="77777777" w:rsidR="00A73901" w:rsidRPr="00591C3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9%)</w:t>
            </w:r>
          </w:p>
        </w:tc>
        <w:tc>
          <w:tcPr>
            <w:tcW w:w="990" w:type="dxa"/>
          </w:tcPr>
          <w:p w14:paraId="3A441054" w14:textId="77777777" w:rsidR="00A73901" w:rsidRPr="00591C3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A73901" w:rsidRPr="00F12824" w14:paraId="55A1CD05" w14:textId="77777777" w:rsidTr="000E6E70">
        <w:tc>
          <w:tcPr>
            <w:tcW w:w="2127" w:type="dxa"/>
          </w:tcPr>
          <w:p w14:paraId="285E3E90" w14:textId="77777777" w:rsidR="00A73901" w:rsidRDefault="00A73901" w:rsidP="000E6E70">
            <w:pPr>
              <w:spacing w:line="276" w:lineRule="auto"/>
              <w:ind w:left="15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1 PPSV23 and PCV13</w:t>
            </w:r>
          </w:p>
        </w:tc>
        <w:tc>
          <w:tcPr>
            <w:tcW w:w="1468" w:type="dxa"/>
          </w:tcPr>
          <w:p w14:paraId="4292D3A2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12.0%)</w:t>
            </w:r>
          </w:p>
        </w:tc>
        <w:tc>
          <w:tcPr>
            <w:tcW w:w="1421" w:type="dxa"/>
          </w:tcPr>
          <w:p w14:paraId="15CDC5F8" w14:textId="77777777" w:rsidR="00A73901" w:rsidRPr="00591C3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369" w:type="dxa"/>
          </w:tcPr>
          <w:p w14:paraId="123085F3" w14:textId="77777777" w:rsidR="00A73901" w:rsidRPr="00591C3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70" w:type="dxa"/>
          </w:tcPr>
          <w:p w14:paraId="6A8F805C" w14:textId="77777777" w:rsidR="00A73901" w:rsidRPr="00591C3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170" w:type="dxa"/>
          </w:tcPr>
          <w:p w14:paraId="1E3C3565" w14:textId="77777777" w:rsidR="00A73901" w:rsidRPr="00591C3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31.4%)</w:t>
            </w:r>
          </w:p>
        </w:tc>
        <w:tc>
          <w:tcPr>
            <w:tcW w:w="990" w:type="dxa"/>
          </w:tcPr>
          <w:p w14:paraId="06D933B8" w14:textId="77777777" w:rsidR="00A73901" w:rsidRPr="00591C3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A73901" w:rsidRPr="00F12824" w14:paraId="3F64CE02" w14:textId="77777777" w:rsidTr="000E6E70">
        <w:tc>
          <w:tcPr>
            <w:tcW w:w="2127" w:type="dxa"/>
          </w:tcPr>
          <w:p w14:paraId="3B4314FB" w14:textId="77777777" w:rsidR="00A73901" w:rsidRDefault="00A73901" w:rsidP="000E6E70">
            <w:pPr>
              <w:spacing w:line="276" w:lineRule="auto"/>
              <w:ind w:left="15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468" w:type="dxa"/>
          </w:tcPr>
          <w:p w14:paraId="1788A4B2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12.0%)</w:t>
            </w:r>
          </w:p>
        </w:tc>
        <w:tc>
          <w:tcPr>
            <w:tcW w:w="1421" w:type="dxa"/>
          </w:tcPr>
          <w:p w14:paraId="70230D63" w14:textId="77777777" w:rsidR="00A73901" w:rsidRPr="00591C3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7.7%)</w:t>
            </w:r>
          </w:p>
        </w:tc>
        <w:tc>
          <w:tcPr>
            <w:tcW w:w="1369" w:type="dxa"/>
          </w:tcPr>
          <w:p w14:paraId="0BC58F2C" w14:textId="77777777" w:rsidR="00A73901" w:rsidRPr="00591C3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26.7%)</w:t>
            </w:r>
          </w:p>
        </w:tc>
        <w:tc>
          <w:tcPr>
            <w:tcW w:w="1170" w:type="dxa"/>
          </w:tcPr>
          <w:p w14:paraId="3512365E" w14:textId="77777777" w:rsidR="00A73901" w:rsidRPr="00591C3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0.3%)</w:t>
            </w:r>
          </w:p>
        </w:tc>
        <w:tc>
          <w:tcPr>
            <w:tcW w:w="1170" w:type="dxa"/>
          </w:tcPr>
          <w:p w14:paraId="16BC9482" w14:textId="77777777" w:rsidR="00A73901" w:rsidRPr="00591C3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8.6%)</w:t>
            </w:r>
          </w:p>
        </w:tc>
        <w:tc>
          <w:tcPr>
            <w:tcW w:w="990" w:type="dxa"/>
          </w:tcPr>
          <w:p w14:paraId="5B9A0954" w14:textId="77777777" w:rsidR="00A73901" w:rsidRPr="00591C3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A73901" w:rsidRPr="00F12824" w14:paraId="2671ADE2" w14:textId="77777777" w:rsidTr="000E6E70">
        <w:tc>
          <w:tcPr>
            <w:tcW w:w="2127" w:type="dxa"/>
          </w:tcPr>
          <w:p w14:paraId="193FEB2F" w14:textId="77777777" w:rsidR="00A73901" w:rsidRPr="00F12824" w:rsidRDefault="00A73901" w:rsidP="000E6E70">
            <w:pPr>
              <w:spacing w:line="276" w:lineRule="auto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Any underlying medical conditions</w:t>
            </w:r>
            <w:r>
              <w:rPr>
                <w:sz w:val="20"/>
                <w:szCs w:val="20"/>
                <w:vertAlign w:val="superscript"/>
              </w:rPr>
              <w:t>c</w:t>
            </w:r>
            <w:r w:rsidRPr="00F1282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68" w:type="dxa"/>
          </w:tcPr>
          <w:p w14:paraId="442E365A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100 (76.3%)</w:t>
            </w:r>
          </w:p>
        </w:tc>
        <w:tc>
          <w:tcPr>
            <w:tcW w:w="1421" w:type="dxa"/>
          </w:tcPr>
          <w:p w14:paraId="3BE7F117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12 (57.1%)</w:t>
            </w:r>
          </w:p>
        </w:tc>
        <w:tc>
          <w:tcPr>
            <w:tcW w:w="1369" w:type="dxa"/>
          </w:tcPr>
          <w:p w14:paraId="4C18C364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21 (72.4%)</w:t>
            </w:r>
          </w:p>
        </w:tc>
        <w:tc>
          <w:tcPr>
            <w:tcW w:w="1170" w:type="dxa"/>
          </w:tcPr>
          <w:p w14:paraId="6D0CAA78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26 (70.3%)</w:t>
            </w:r>
          </w:p>
        </w:tc>
        <w:tc>
          <w:tcPr>
            <w:tcW w:w="1170" w:type="dxa"/>
          </w:tcPr>
          <w:p w14:paraId="19F4A0F4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</w:t>
            </w:r>
            <w:r w:rsidRPr="00F12824">
              <w:rPr>
                <w:sz w:val="20"/>
                <w:szCs w:val="20"/>
              </w:rPr>
              <w:t>93.2%)</w:t>
            </w:r>
          </w:p>
        </w:tc>
        <w:tc>
          <w:tcPr>
            <w:tcW w:w="990" w:type="dxa"/>
          </w:tcPr>
          <w:p w14:paraId="58CF5EB8" w14:textId="77777777" w:rsidR="00A73901" w:rsidRPr="00F12824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0.003</w:t>
            </w:r>
          </w:p>
        </w:tc>
      </w:tr>
      <w:tr w:rsidR="00A73901" w:rsidRPr="00F12824" w14:paraId="2ACC8519" w14:textId="77777777" w:rsidTr="000E6E70">
        <w:tc>
          <w:tcPr>
            <w:tcW w:w="2127" w:type="dxa"/>
          </w:tcPr>
          <w:p w14:paraId="7228864C" w14:textId="77777777" w:rsidR="00A73901" w:rsidRPr="00F12824" w:rsidRDefault="00A73901" w:rsidP="000E6E70">
            <w:pPr>
              <w:spacing w:line="276" w:lineRule="auto"/>
              <w:rPr>
                <w:sz w:val="20"/>
                <w:szCs w:val="20"/>
              </w:rPr>
            </w:pPr>
            <w:r w:rsidRPr="003A6EA6">
              <w:rPr>
                <w:color w:val="000000" w:themeColor="text1"/>
                <w:sz w:val="20"/>
                <w:szCs w:val="20"/>
              </w:rPr>
              <w:t>Hospitalized</w:t>
            </w:r>
            <w:r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68" w:type="dxa"/>
          </w:tcPr>
          <w:p w14:paraId="17B51197" w14:textId="77777777" w:rsidR="00A73901" w:rsidRPr="003A6EA6" w:rsidRDefault="00A73901" w:rsidP="000E6E70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A6EA6">
              <w:rPr>
                <w:color w:val="000000" w:themeColor="text1"/>
                <w:sz w:val="20"/>
                <w:szCs w:val="20"/>
              </w:rPr>
              <w:t>125 (97.7%)</w:t>
            </w:r>
          </w:p>
        </w:tc>
        <w:tc>
          <w:tcPr>
            <w:tcW w:w="1421" w:type="dxa"/>
          </w:tcPr>
          <w:p w14:paraId="18708AA0" w14:textId="77777777" w:rsidR="00A73901" w:rsidRPr="003A6EA6" w:rsidRDefault="00A73901" w:rsidP="000E6E70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A6EA6">
              <w:rPr>
                <w:color w:val="000000" w:themeColor="text1"/>
                <w:sz w:val="20"/>
                <w:szCs w:val="20"/>
              </w:rPr>
              <w:t>20 (100%)</w:t>
            </w:r>
          </w:p>
        </w:tc>
        <w:tc>
          <w:tcPr>
            <w:tcW w:w="1369" w:type="dxa"/>
          </w:tcPr>
          <w:p w14:paraId="3082DB84" w14:textId="77777777" w:rsidR="00A73901" w:rsidRPr="003A6EA6" w:rsidRDefault="00A73901" w:rsidP="000E6E70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A6EA6">
              <w:rPr>
                <w:color w:val="000000" w:themeColor="text1"/>
                <w:sz w:val="20"/>
                <w:szCs w:val="20"/>
              </w:rPr>
              <w:t>26 (89.7%)</w:t>
            </w:r>
          </w:p>
        </w:tc>
        <w:tc>
          <w:tcPr>
            <w:tcW w:w="1170" w:type="dxa"/>
          </w:tcPr>
          <w:p w14:paraId="272C240E" w14:textId="77777777" w:rsidR="00A73901" w:rsidRPr="003A6EA6" w:rsidRDefault="00A73901" w:rsidP="000E6E70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A6EA6">
              <w:rPr>
                <w:color w:val="000000" w:themeColor="text1"/>
                <w:sz w:val="20"/>
                <w:szCs w:val="20"/>
              </w:rPr>
              <w:t>37 (100%)</w:t>
            </w:r>
          </w:p>
        </w:tc>
        <w:tc>
          <w:tcPr>
            <w:tcW w:w="1170" w:type="dxa"/>
          </w:tcPr>
          <w:p w14:paraId="63700367" w14:textId="77777777" w:rsidR="00A73901" w:rsidRPr="003A6EA6" w:rsidRDefault="00A73901" w:rsidP="000E6E70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A6EA6">
              <w:rPr>
                <w:color w:val="000000" w:themeColor="text1"/>
                <w:sz w:val="20"/>
                <w:szCs w:val="20"/>
              </w:rPr>
              <w:t>42 (100%)</w:t>
            </w:r>
          </w:p>
        </w:tc>
        <w:tc>
          <w:tcPr>
            <w:tcW w:w="990" w:type="dxa"/>
          </w:tcPr>
          <w:p w14:paraId="5B3F69D9" w14:textId="77777777" w:rsidR="00A73901" w:rsidRPr="003A6EA6" w:rsidRDefault="00A73901" w:rsidP="000E6E70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A6EA6">
              <w:rPr>
                <w:color w:val="000000" w:themeColor="text1"/>
                <w:sz w:val="20"/>
                <w:szCs w:val="20"/>
              </w:rPr>
              <w:t>0.014</w:t>
            </w:r>
          </w:p>
        </w:tc>
      </w:tr>
      <w:tr w:rsidR="00A73901" w:rsidRPr="00F12824" w14:paraId="44560809" w14:textId="77777777" w:rsidTr="000E6E70">
        <w:tc>
          <w:tcPr>
            <w:tcW w:w="2127" w:type="dxa"/>
          </w:tcPr>
          <w:p w14:paraId="031ACCB4" w14:textId="77777777" w:rsidR="00A73901" w:rsidRPr="00F12824" w:rsidRDefault="00A73901" w:rsidP="000E6E70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 – died</w:t>
            </w:r>
            <w:r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68" w:type="dxa"/>
          </w:tcPr>
          <w:p w14:paraId="362BC6D8" w14:textId="77777777" w:rsidR="00A73901" w:rsidRPr="003A6EA6" w:rsidRDefault="00A73901" w:rsidP="000E6E70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A6EA6">
              <w:rPr>
                <w:color w:val="000000" w:themeColor="text1"/>
                <w:sz w:val="20"/>
                <w:szCs w:val="20"/>
              </w:rPr>
              <w:t>15 (12.5%)</w:t>
            </w:r>
          </w:p>
        </w:tc>
        <w:tc>
          <w:tcPr>
            <w:tcW w:w="1421" w:type="dxa"/>
          </w:tcPr>
          <w:p w14:paraId="487821D0" w14:textId="77777777" w:rsidR="00A73901" w:rsidRPr="003A6EA6" w:rsidRDefault="00A73901" w:rsidP="000E6E70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A6EA6">
              <w:rPr>
                <w:color w:val="000000" w:themeColor="text1"/>
                <w:sz w:val="20"/>
                <w:szCs w:val="20"/>
              </w:rPr>
              <w:t>5 (25.0%)</w:t>
            </w:r>
          </w:p>
        </w:tc>
        <w:tc>
          <w:tcPr>
            <w:tcW w:w="1369" w:type="dxa"/>
          </w:tcPr>
          <w:p w14:paraId="43B61522" w14:textId="77777777" w:rsidR="00A73901" w:rsidRPr="003A6EA6" w:rsidRDefault="00A73901" w:rsidP="000E6E70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A6EA6">
              <w:rPr>
                <w:color w:val="000000" w:themeColor="text1"/>
                <w:sz w:val="20"/>
                <w:szCs w:val="20"/>
              </w:rPr>
              <w:t>2 (7.4%)</w:t>
            </w:r>
          </w:p>
        </w:tc>
        <w:tc>
          <w:tcPr>
            <w:tcW w:w="1170" w:type="dxa"/>
          </w:tcPr>
          <w:p w14:paraId="3B559AC2" w14:textId="77777777" w:rsidR="00A73901" w:rsidRPr="003A6EA6" w:rsidRDefault="00A73901" w:rsidP="000E6E70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A6EA6">
              <w:rPr>
                <w:color w:val="000000" w:themeColor="text1"/>
                <w:sz w:val="20"/>
                <w:szCs w:val="20"/>
              </w:rPr>
              <w:t>2 (6.1%)</w:t>
            </w:r>
          </w:p>
        </w:tc>
        <w:tc>
          <w:tcPr>
            <w:tcW w:w="1170" w:type="dxa"/>
          </w:tcPr>
          <w:p w14:paraId="5E1EE369" w14:textId="77777777" w:rsidR="00A73901" w:rsidRPr="003A6EA6" w:rsidRDefault="00A73901" w:rsidP="000E6E70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A6EA6">
              <w:rPr>
                <w:color w:val="000000" w:themeColor="text1"/>
                <w:sz w:val="20"/>
                <w:szCs w:val="20"/>
              </w:rPr>
              <w:t>6 (14.3%)</w:t>
            </w:r>
          </w:p>
        </w:tc>
        <w:tc>
          <w:tcPr>
            <w:tcW w:w="990" w:type="dxa"/>
          </w:tcPr>
          <w:p w14:paraId="6207124D" w14:textId="77777777" w:rsidR="00A73901" w:rsidRPr="003A6EA6" w:rsidRDefault="00A73901" w:rsidP="000E6E70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190</w:t>
            </w:r>
          </w:p>
        </w:tc>
      </w:tr>
    </w:tbl>
    <w:p w14:paraId="337F28F9" w14:textId="77777777" w:rsidR="00A73901" w:rsidRDefault="00A73901" w:rsidP="00A73901">
      <w:pPr>
        <w:spacing w:line="276" w:lineRule="auto"/>
        <w:jc w:val="both"/>
        <w:rPr>
          <w:sz w:val="20"/>
        </w:rPr>
      </w:pPr>
      <w:r>
        <w:rPr>
          <w:sz w:val="20"/>
        </w:rPr>
        <w:t>n/a: not applicable; PCV: pneumococcal conjugate vaccine; PPSV: pneumococcal polysaccharide vaccine</w:t>
      </w:r>
    </w:p>
    <w:p w14:paraId="30539AEB" w14:textId="77777777" w:rsidR="00A73901" w:rsidRPr="00637C72" w:rsidRDefault="00A73901" w:rsidP="00A73901">
      <w:pPr>
        <w:spacing w:line="276" w:lineRule="auto"/>
        <w:jc w:val="both"/>
        <w:rPr>
          <w:sz w:val="20"/>
        </w:rPr>
      </w:pPr>
      <w:r w:rsidRPr="00C45360">
        <w:rPr>
          <w:sz w:val="20"/>
          <w:szCs w:val="20"/>
          <w:vertAlign w:val="superscript"/>
        </w:rPr>
        <w:t>a</w:t>
      </w:r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Individuals may have been diagnosed with more than one syndrome</w:t>
      </w:r>
    </w:p>
    <w:p w14:paraId="126B07A2" w14:textId="77777777" w:rsidR="00A73901" w:rsidRPr="006E3B09" w:rsidRDefault="00A73901" w:rsidP="00A73901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b </w:t>
      </w:r>
      <w:r>
        <w:rPr>
          <w:sz w:val="20"/>
          <w:szCs w:val="20"/>
        </w:rPr>
        <w:t>Three cases presenting with meningitis had blood but not cerebrospinal fluid collected for culture</w:t>
      </w:r>
    </w:p>
    <w:p w14:paraId="2F1098A9" w14:textId="77777777" w:rsidR="00A73901" w:rsidRDefault="00A73901" w:rsidP="00A73901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c</w:t>
      </w:r>
      <w:r w:rsidRPr="00C45360">
        <w:rPr>
          <w:sz w:val="20"/>
          <w:szCs w:val="20"/>
        </w:rPr>
        <w:t xml:space="preserve"> Underlying conditions assessed by medical chart review and restricted to those identified by the Advisory Committee on Immunization Practices (ACIP) as warranting administration of pneumococcal vaccines </w:t>
      </w:r>
      <w:sdt>
        <w:sdtPr>
          <w:rPr>
            <w:color w:val="000000"/>
            <w:sz w:val="20"/>
            <w:szCs w:val="20"/>
          </w:rPr>
          <w:tag w:val="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"/>
          <w:id w:val="-1824199309"/>
          <w:placeholder>
            <w:docPart w:val="52C1AE56941325478B7477DE8166D240"/>
          </w:placeholder>
        </w:sdtPr>
        <w:sdtContent>
          <w:r w:rsidRPr="002A15AD">
            <w:rPr>
              <w:color w:val="000000"/>
              <w:sz w:val="20"/>
              <w:szCs w:val="20"/>
            </w:rPr>
            <w:t>[64]</w:t>
          </w:r>
        </w:sdtContent>
      </w:sdt>
    </w:p>
    <w:p w14:paraId="2ABD57D3" w14:textId="77777777" w:rsidR="00A73901" w:rsidRPr="003A6EA6" w:rsidRDefault="00A73901" w:rsidP="00A73901">
      <w:pPr>
        <w:spacing w:line="276" w:lineRule="auto"/>
        <w:jc w:val="both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  <w:vertAlign w:val="superscript"/>
        </w:rPr>
        <w:t>d</w:t>
      </w:r>
      <w:r w:rsidRPr="003A6EA6">
        <w:rPr>
          <w:color w:val="000000" w:themeColor="text1"/>
          <w:sz w:val="20"/>
          <w:szCs w:val="20"/>
        </w:rPr>
        <w:t xml:space="preserve"> Admission status missing for 1 case in 2001-2005</w:t>
      </w:r>
    </w:p>
    <w:p w14:paraId="3CDEF79E" w14:textId="77777777" w:rsidR="00A73901" w:rsidRPr="003A6EA6" w:rsidRDefault="00A73901" w:rsidP="00A73901">
      <w:pPr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  <w:vertAlign w:val="superscript"/>
        </w:rPr>
        <w:t>e</w:t>
      </w:r>
      <w:r w:rsidRPr="003A6EA6">
        <w:rPr>
          <w:color w:val="000000" w:themeColor="text1"/>
          <w:sz w:val="20"/>
          <w:szCs w:val="20"/>
          <w:vertAlign w:val="superscript"/>
        </w:rPr>
        <w:t xml:space="preserve"> </w:t>
      </w:r>
      <w:r w:rsidRPr="003A6EA6">
        <w:rPr>
          <w:color w:val="000000" w:themeColor="text1"/>
          <w:sz w:val="20"/>
          <w:szCs w:val="20"/>
        </w:rPr>
        <w:t>Outcome missing for 11 cases (1 in 2001-2005; 2 in 2006-2010; 4 in 2011-2015; 4 in 2016-2018)</w:t>
      </w:r>
    </w:p>
    <w:p w14:paraId="50CE4A8E" w14:textId="77777777" w:rsidR="00A73901" w:rsidRPr="00890318" w:rsidRDefault="00A73901" w:rsidP="00A73901">
      <w:pPr>
        <w:rPr>
          <w:sz w:val="20"/>
          <w:szCs w:val="20"/>
          <w:vertAlign w:val="superscript"/>
        </w:rPr>
      </w:pPr>
      <w:r w:rsidRPr="00890318">
        <w:rPr>
          <w:sz w:val="20"/>
          <w:szCs w:val="20"/>
          <w:vertAlign w:val="superscript"/>
        </w:rPr>
        <w:br w:type="page"/>
      </w:r>
    </w:p>
    <w:p w14:paraId="150F017B" w14:textId="77777777" w:rsidR="00A73901" w:rsidRDefault="00A73901" w:rsidP="00A73901">
      <w:pPr>
        <w:spacing w:line="276" w:lineRule="auto"/>
        <w:jc w:val="both"/>
      </w:pPr>
      <w:r w:rsidRPr="00D065CD">
        <w:rPr>
          <w:b/>
        </w:rPr>
        <w:lastRenderedPageBreak/>
        <w:t>Supplemental Table 2.</w:t>
      </w:r>
      <w:r>
        <w:t xml:space="preserve"> Characteristics of participants with serotype 3 carriage, Navajo Nation, 2006-201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9"/>
        <w:gridCol w:w="1282"/>
        <w:gridCol w:w="1701"/>
        <w:gridCol w:w="1216"/>
        <w:gridCol w:w="1135"/>
        <w:gridCol w:w="950"/>
      </w:tblGrid>
      <w:tr w:rsidR="00A73901" w:rsidRPr="0035246D" w14:paraId="41783D61" w14:textId="77777777" w:rsidTr="000E6E70">
        <w:tc>
          <w:tcPr>
            <w:tcW w:w="2999" w:type="dxa"/>
          </w:tcPr>
          <w:p w14:paraId="7BB881A1" w14:textId="77777777" w:rsidR="00A73901" w:rsidRPr="00D065CD" w:rsidRDefault="00A73901" w:rsidP="000E6E70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282" w:type="dxa"/>
          </w:tcPr>
          <w:p w14:paraId="7051F54C" w14:textId="77777777" w:rsidR="00A73901" w:rsidRPr="00D065CD" w:rsidRDefault="00A73901" w:rsidP="000E6E70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D065CD">
              <w:rPr>
                <w:b/>
                <w:sz w:val="20"/>
                <w:szCs w:val="20"/>
              </w:rPr>
              <w:t>Total</w:t>
            </w:r>
          </w:p>
          <w:p w14:paraId="133C4F89" w14:textId="77777777" w:rsidR="00A73901" w:rsidRPr="00D065CD" w:rsidRDefault="00A73901" w:rsidP="000E6E70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D065CD">
              <w:rPr>
                <w:b/>
                <w:sz w:val="20"/>
                <w:szCs w:val="20"/>
              </w:rPr>
              <w:t>(n=61)</w:t>
            </w:r>
          </w:p>
        </w:tc>
        <w:tc>
          <w:tcPr>
            <w:tcW w:w="1701" w:type="dxa"/>
          </w:tcPr>
          <w:p w14:paraId="0BC3F60B" w14:textId="77777777" w:rsidR="00A73901" w:rsidRPr="00D065CD" w:rsidRDefault="00A73901" w:rsidP="000E6E70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D065CD">
              <w:rPr>
                <w:b/>
                <w:sz w:val="20"/>
                <w:szCs w:val="20"/>
              </w:rPr>
              <w:t>2006-2010</w:t>
            </w:r>
          </w:p>
          <w:p w14:paraId="77C2AB1B" w14:textId="77777777" w:rsidR="00A73901" w:rsidRPr="00D065CD" w:rsidRDefault="00A73901" w:rsidP="000E6E70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D065CD">
              <w:rPr>
                <w:b/>
                <w:sz w:val="20"/>
                <w:szCs w:val="20"/>
              </w:rPr>
              <w:t>(n=3</w:t>
            </w:r>
            <w:r>
              <w:rPr>
                <w:b/>
                <w:sz w:val="20"/>
                <w:szCs w:val="20"/>
              </w:rPr>
              <w:t>4</w:t>
            </w:r>
            <w:r w:rsidRPr="00D065CD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216" w:type="dxa"/>
          </w:tcPr>
          <w:p w14:paraId="022B23F9" w14:textId="77777777" w:rsidR="00A73901" w:rsidRPr="00D065CD" w:rsidRDefault="00A73901" w:rsidP="000E6E70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D065CD">
              <w:rPr>
                <w:b/>
                <w:sz w:val="20"/>
                <w:szCs w:val="20"/>
              </w:rPr>
              <w:t>2011-2015</w:t>
            </w:r>
          </w:p>
          <w:p w14:paraId="4C0FAFFE" w14:textId="77777777" w:rsidR="00A73901" w:rsidRPr="00D065CD" w:rsidRDefault="00A73901" w:rsidP="000E6E70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D065CD">
              <w:rPr>
                <w:b/>
                <w:sz w:val="20"/>
                <w:szCs w:val="20"/>
              </w:rPr>
              <w:t>(n=1</w:t>
            </w:r>
            <w:r>
              <w:rPr>
                <w:b/>
                <w:sz w:val="20"/>
                <w:szCs w:val="20"/>
              </w:rPr>
              <w:t>4</w:t>
            </w:r>
            <w:r w:rsidRPr="00D065CD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135" w:type="dxa"/>
          </w:tcPr>
          <w:p w14:paraId="10DF8762" w14:textId="77777777" w:rsidR="00A73901" w:rsidRPr="00D065CD" w:rsidRDefault="00A73901" w:rsidP="000E6E70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D065CD">
              <w:rPr>
                <w:b/>
                <w:sz w:val="20"/>
                <w:szCs w:val="20"/>
              </w:rPr>
              <w:t>2016-2018</w:t>
            </w:r>
          </w:p>
          <w:p w14:paraId="6A59787D" w14:textId="77777777" w:rsidR="00A73901" w:rsidRPr="00D065CD" w:rsidRDefault="00A73901" w:rsidP="000E6E70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D065CD">
              <w:rPr>
                <w:b/>
                <w:sz w:val="20"/>
                <w:szCs w:val="20"/>
              </w:rPr>
              <w:t>(n=13)</w:t>
            </w:r>
          </w:p>
        </w:tc>
        <w:tc>
          <w:tcPr>
            <w:tcW w:w="950" w:type="dxa"/>
          </w:tcPr>
          <w:p w14:paraId="057054F7" w14:textId="77777777" w:rsidR="00A73901" w:rsidRPr="00D065CD" w:rsidRDefault="00A73901" w:rsidP="000E6E70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D065CD">
              <w:rPr>
                <w:b/>
                <w:sz w:val="20"/>
                <w:szCs w:val="20"/>
              </w:rPr>
              <w:t>p-value</w:t>
            </w:r>
          </w:p>
        </w:tc>
      </w:tr>
      <w:tr w:rsidR="00A73901" w:rsidRPr="0035246D" w14:paraId="6B58FA85" w14:textId="77777777" w:rsidTr="000E6E70">
        <w:tc>
          <w:tcPr>
            <w:tcW w:w="2999" w:type="dxa"/>
          </w:tcPr>
          <w:p w14:paraId="3CD78E2D" w14:textId="77777777" w:rsidR="00A73901" w:rsidRPr="0035246D" w:rsidRDefault="00A73901" w:rsidP="000E6E70">
            <w:pPr>
              <w:spacing w:line="276" w:lineRule="auto"/>
              <w:rPr>
                <w:sz w:val="20"/>
                <w:szCs w:val="20"/>
              </w:rPr>
            </w:pPr>
            <w:r w:rsidRPr="0035246D">
              <w:rPr>
                <w:sz w:val="20"/>
                <w:szCs w:val="20"/>
              </w:rPr>
              <w:t>Sex – female</w:t>
            </w:r>
          </w:p>
        </w:tc>
        <w:tc>
          <w:tcPr>
            <w:tcW w:w="1282" w:type="dxa"/>
          </w:tcPr>
          <w:p w14:paraId="34762951" w14:textId="77777777" w:rsidR="00A73901" w:rsidRPr="0035246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F5418">
              <w:rPr>
                <w:sz w:val="20"/>
                <w:szCs w:val="20"/>
              </w:rPr>
              <w:t>28 (45.9%)</w:t>
            </w:r>
          </w:p>
        </w:tc>
        <w:tc>
          <w:tcPr>
            <w:tcW w:w="1701" w:type="dxa"/>
          </w:tcPr>
          <w:p w14:paraId="341BE184" w14:textId="77777777" w:rsidR="00A73901" w:rsidRPr="0035246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F5418">
              <w:rPr>
                <w:sz w:val="20"/>
                <w:szCs w:val="20"/>
              </w:rPr>
              <w:t>18 (</w:t>
            </w:r>
            <w:r>
              <w:rPr>
                <w:sz w:val="20"/>
                <w:szCs w:val="20"/>
              </w:rPr>
              <w:t>52</w:t>
            </w:r>
            <w:r w:rsidRPr="002F541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Pr="002F5418">
              <w:rPr>
                <w:sz w:val="20"/>
                <w:szCs w:val="20"/>
              </w:rPr>
              <w:t>%)</w:t>
            </w:r>
          </w:p>
        </w:tc>
        <w:tc>
          <w:tcPr>
            <w:tcW w:w="1216" w:type="dxa"/>
          </w:tcPr>
          <w:p w14:paraId="2CA75DAB" w14:textId="77777777" w:rsidR="00A73901" w:rsidRPr="0035246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F5418">
              <w:rPr>
                <w:sz w:val="20"/>
                <w:szCs w:val="20"/>
              </w:rPr>
              <w:t>5 (</w:t>
            </w:r>
            <w:r>
              <w:rPr>
                <w:sz w:val="20"/>
                <w:szCs w:val="20"/>
              </w:rPr>
              <w:t>35.7</w:t>
            </w:r>
            <w:r w:rsidRPr="002F5418">
              <w:rPr>
                <w:sz w:val="20"/>
                <w:szCs w:val="20"/>
              </w:rPr>
              <w:t>%)</w:t>
            </w:r>
          </w:p>
        </w:tc>
        <w:tc>
          <w:tcPr>
            <w:tcW w:w="1135" w:type="dxa"/>
          </w:tcPr>
          <w:p w14:paraId="2BC1455C" w14:textId="77777777" w:rsidR="00A73901" w:rsidRPr="0035246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F5418">
              <w:rPr>
                <w:sz w:val="20"/>
                <w:szCs w:val="20"/>
              </w:rPr>
              <w:t>5 (38.5%)</w:t>
            </w:r>
          </w:p>
        </w:tc>
        <w:tc>
          <w:tcPr>
            <w:tcW w:w="950" w:type="dxa"/>
          </w:tcPr>
          <w:p w14:paraId="308EA4E7" w14:textId="77777777" w:rsidR="00A73901" w:rsidRPr="0035246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F541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10</w:t>
            </w:r>
          </w:p>
        </w:tc>
      </w:tr>
      <w:tr w:rsidR="00A73901" w:rsidRPr="0035246D" w14:paraId="25C9A602" w14:textId="77777777" w:rsidTr="000E6E70">
        <w:tc>
          <w:tcPr>
            <w:tcW w:w="2999" w:type="dxa"/>
          </w:tcPr>
          <w:p w14:paraId="4F8FC0E5" w14:textId="77777777" w:rsidR="00A73901" w:rsidRPr="0035246D" w:rsidRDefault="00A73901" w:rsidP="000E6E70">
            <w:pPr>
              <w:spacing w:line="276" w:lineRule="auto"/>
              <w:rPr>
                <w:sz w:val="20"/>
                <w:szCs w:val="20"/>
              </w:rPr>
            </w:pPr>
            <w:r w:rsidRPr="0035246D">
              <w:rPr>
                <w:sz w:val="20"/>
                <w:szCs w:val="20"/>
              </w:rPr>
              <w:t>Age group</w:t>
            </w:r>
            <w:r>
              <w:rPr>
                <w:sz w:val="20"/>
                <w:szCs w:val="20"/>
              </w:rPr>
              <w:t xml:space="preserve"> (years)</w:t>
            </w:r>
          </w:p>
        </w:tc>
        <w:tc>
          <w:tcPr>
            <w:tcW w:w="1282" w:type="dxa"/>
          </w:tcPr>
          <w:p w14:paraId="58E7DF57" w14:textId="77777777" w:rsidR="00A73901" w:rsidRPr="0035246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526FF7C1" w14:textId="77777777" w:rsidR="00A73901" w:rsidRPr="0035246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16" w:type="dxa"/>
          </w:tcPr>
          <w:p w14:paraId="2C807737" w14:textId="77777777" w:rsidR="00A73901" w:rsidRPr="0035246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5" w:type="dxa"/>
          </w:tcPr>
          <w:p w14:paraId="576A3320" w14:textId="77777777" w:rsidR="00A73901" w:rsidRPr="0035246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50" w:type="dxa"/>
          </w:tcPr>
          <w:p w14:paraId="20382AAB" w14:textId="77777777" w:rsidR="00A73901" w:rsidRPr="0035246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</w:t>
            </w:r>
          </w:p>
        </w:tc>
      </w:tr>
      <w:tr w:rsidR="00A73901" w:rsidRPr="0035246D" w14:paraId="2C8C981E" w14:textId="77777777" w:rsidTr="000E6E70">
        <w:tc>
          <w:tcPr>
            <w:tcW w:w="2999" w:type="dxa"/>
          </w:tcPr>
          <w:p w14:paraId="43F263EE" w14:textId="77777777" w:rsidR="00A73901" w:rsidRPr="0035246D" w:rsidRDefault="00A73901" w:rsidP="000E6E70">
            <w:pPr>
              <w:spacing w:line="276" w:lineRule="auto"/>
              <w:ind w:left="155"/>
              <w:rPr>
                <w:sz w:val="20"/>
                <w:szCs w:val="20"/>
              </w:rPr>
            </w:pPr>
            <w:r w:rsidRPr="0035246D">
              <w:rPr>
                <w:sz w:val="20"/>
                <w:szCs w:val="20"/>
              </w:rPr>
              <w:t>&lt;5</w:t>
            </w:r>
          </w:p>
        </w:tc>
        <w:tc>
          <w:tcPr>
            <w:tcW w:w="1282" w:type="dxa"/>
          </w:tcPr>
          <w:p w14:paraId="44F08D0F" w14:textId="77777777" w:rsidR="00A73901" w:rsidRPr="0035246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5850">
              <w:rPr>
                <w:sz w:val="20"/>
                <w:szCs w:val="20"/>
              </w:rPr>
              <w:t>43 (70.5%)</w:t>
            </w:r>
          </w:p>
        </w:tc>
        <w:tc>
          <w:tcPr>
            <w:tcW w:w="1701" w:type="dxa"/>
          </w:tcPr>
          <w:p w14:paraId="5B604BFE" w14:textId="77777777" w:rsidR="00A73901" w:rsidRPr="0035246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585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6</w:t>
            </w:r>
            <w:r w:rsidRPr="003C5850">
              <w:rPr>
                <w:sz w:val="20"/>
                <w:szCs w:val="20"/>
              </w:rPr>
              <w:t xml:space="preserve"> (7</w:t>
            </w:r>
            <w:r>
              <w:rPr>
                <w:sz w:val="20"/>
                <w:szCs w:val="20"/>
              </w:rPr>
              <w:t>6</w:t>
            </w:r>
            <w:r w:rsidRPr="003C585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Pr="003C5850">
              <w:rPr>
                <w:sz w:val="20"/>
                <w:szCs w:val="20"/>
              </w:rPr>
              <w:t>%)</w:t>
            </w:r>
          </w:p>
        </w:tc>
        <w:tc>
          <w:tcPr>
            <w:tcW w:w="1216" w:type="dxa"/>
          </w:tcPr>
          <w:p w14:paraId="18503D6C" w14:textId="77777777" w:rsidR="00A73901" w:rsidRPr="0035246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Pr="003C5850">
              <w:rPr>
                <w:sz w:val="20"/>
                <w:szCs w:val="20"/>
              </w:rPr>
              <w:t xml:space="preserve"> (4</w:t>
            </w:r>
            <w:r>
              <w:rPr>
                <w:sz w:val="20"/>
                <w:szCs w:val="20"/>
              </w:rPr>
              <w:t>2.9</w:t>
            </w:r>
            <w:r w:rsidRPr="003C5850">
              <w:rPr>
                <w:sz w:val="20"/>
                <w:szCs w:val="20"/>
              </w:rPr>
              <w:t>%)</w:t>
            </w:r>
          </w:p>
        </w:tc>
        <w:tc>
          <w:tcPr>
            <w:tcW w:w="1135" w:type="dxa"/>
          </w:tcPr>
          <w:p w14:paraId="59510C29" w14:textId="77777777" w:rsidR="00A73901" w:rsidRPr="0035246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5850">
              <w:rPr>
                <w:sz w:val="20"/>
                <w:szCs w:val="20"/>
              </w:rPr>
              <w:t>11 (84.6%)</w:t>
            </w:r>
          </w:p>
        </w:tc>
        <w:tc>
          <w:tcPr>
            <w:tcW w:w="950" w:type="dxa"/>
          </w:tcPr>
          <w:p w14:paraId="154C5604" w14:textId="77777777" w:rsidR="00A73901" w:rsidRPr="0035246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A73901" w:rsidRPr="0035246D" w14:paraId="7E64516F" w14:textId="77777777" w:rsidTr="000E6E70">
        <w:tc>
          <w:tcPr>
            <w:tcW w:w="2999" w:type="dxa"/>
          </w:tcPr>
          <w:p w14:paraId="28B48760" w14:textId="77777777" w:rsidR="00A73901" w:rsidRPr="0035246D" w:rsidRDefault="00A73901" w:rsidP="000E6E70">
            <w:pPr>
              <w:spacing w:line="276" w:lineRule="auto"/>
              <w:ind w:left="155"/>
              <w:rPr>
                <w:sz w:val="20"/>
                <w:szCs w:val="20"/>
              </w:rPr>
            </w:pPr>
            <w:r w:rsidRPr="0035246D">
              <w:rPr>
                <w:sz w:val="20"/>
                <w:szCs w:val="20"/>
              </w:rPr>
              <w:t>5-17</w:t>
            </w:r>
          </w:p>
        </w:tc>
        <w:tc>
          <w:tcPr>
            <w:tcW w:w="1282" w:type="dxa"/>
          </w:tcPr>
          <w:p w14:paraId="30BA2480" w14:textId="77777777" w:rsidR="00A73901" w:rsidRPr="0035246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5850">
              <w:rPr>
                <w:sz w:val="20"/>
                <w:szCs w:val="20"/>
              </w:rPr>
              <w:t>6 (9.8%)</w:t>
            </w:r>
          </w:p>
        </w:tc>
        <w:tc>
          <w:tcPr>
            <w:tcW w:w="1701" w:type="dxa"/>
          </w:tcPr>
          <w:p w14:paraId="701705EF" w14:textId="77777777" w:rsidR="00A73901" w:rsidRPr="0035246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3C5850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1</w:t>
            </w:r>
            <w:r w:rsidRPr="003C585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Pr="003C5850">
              <w:rPr>
                <w:sz w:val="20"/>
                <w:szCs w:val="20"/>
              </w:rPr>
              <w:t>%)</w:t>
            </w:r>
          </w:p>
        </w:tc>
        <w:tc>
          <w:tcPr>
            <w:tcW w:w="1216" w:type="dxa"/>
          </w:tcPr>
          <w:p w14:paraId="3E4B8DF2" w14:textId="77777777" w:rsidR="00A73901" w:rsidRPr="0035246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3C585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4.3</w:t>
            </w:r>
            <w:r w:rsidRPr="003C5850">
              <w:rPr>
                <w:sz w:val="20"/>
                <w:szCs w:val="20"/>
              </w:rPr>
              <w:t>%)</w:t>
            </w:r>
          </w:p>
        </w:tc>
        <w:tc>
          <w:tcPr>
            <w:tcW w:w="1135" w:type="dxa"/>
          </w:tcPr>
          <w:p w14:paraId="73915AF2" w14:textId="77777777" w:rsidR="00A73901" w:rsidRPr="0035246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5850">
              <w:rPr>
                <w:sz w:val="20"/>
                <w:szCs w:val="20"/>
              </w:rPr>
              <w:t>0 (0%)</w:t>
            </w:r>
          </w:p>
        </w:tc>
        <w:tc>
          <w:tcPr>
            <w:tcW w:w="950" w:type="dxa"/>
          </w:tcPr>
          <w:p w14:paraId="2A5AF48B" w14:textId="77777777" w:rsidR="00A73901" w:rsidRPr="0035246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A73901" w:rsidRPr="0035246D" w14:paraId="18EA4D17" w14:textId="77777777" w:rsidTr="000E6E70">
        <w:tc>
          <w:tcPr>
            <w:tcW w:w="2999" w:type="dxa"/>
          </w:tcPr>
          <w:p w14:paraId="69950077" w14:textId="77777777" w:rsidR="00A73901" w:rsidRPr="0035246D" w:rsidRDefault="00A73901" w:rsidP="000E6E70">
            <w:pPr>
              <w:spacing w:line="276" w:lineRule="auto"/>
              <w:ind w:left="15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-49</w:t>
            </w:r>
          </w:p>
        </w:tc>
        <w:tc>
          <w:tcPr>
            <w:tcW w:w="1282" w:type="dxa"/>
          </w:tcPr>
          <w:p w14:paraId="143FB9DD" w14:textId="77777777" w:rsidR="00A73901" w:rsidRPr="002F5418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5850">
              <w:rPr>
                <w:sz w:val="20"/>
                <w:szCs w:val="20"/>
              </w:rPr>
              <w:t>9 (14.8%)</w:t>
            </w:r>
          </w:p>
        </w:tc>
        <w:tc>
          <w:tcPr>
            <w:tcW w:w="1701" w:type="dxa"/>
          </w:tcPr>
          <w:p w14:paraId="6BCA0496" w14:textId="77777777" w:rsidR="00A73901" w:rsidRPr="002F5418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5850">
              <w:rPr>
                <w:sz w:val="20"/>
                <w:szCs w:val="20"/>
              </w:rPr>
              <w:t>4 (1</w:t>
            </w:r>
            <w:r>
              <w:rPr>
                <w:sz w:val="20"/>
                <w:szCs w:val="20"/>
              </w:rPr>
              <w:t>1</w:t>
            </w:r>
            <w:r w:rsidRPr="003C5850">
              <w:rPr>
                <w:sz w:val="20"/>
                <w:szCs w:val="20"/>
              </w:rPr>
              <w:t>.8%)</w:t>
            </w:r>
          </w:p>
        </w:tc>
        <w:tc>
          <w:tcPr>
            <w:tcW w:w="1216" w:type="dxa"/>
          </w:tcPr>
          <w:p w14:paraId="401EDC43" w14:textId="77777777" w:rsidR="00A73901" w:rsidRPr="002F5418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5850">
              <w:rPr>
                <w:sz w:val="20"/>
                <w:szCs w:val="20"/>
              </w:rPr>
              <w:t>4 (</w:t>
            </w:r>
            <w:r>
              <w:rPr>
                <w:sz w:val="20"/>
                <w:szCs w:val="20"/>
              </w:rPr>
              <w:t>28.6</w:t>
            </w:r>
            <w:r w:rsidRPr="003C5850">
              <w:rPr>
                <w:sz w:val="20"/>
                <w:szCs w:val="20"/>
              </w:rPr>
              <w:t>%)</w:t>
            </w:r>
          </w:p>
        </w:tc>
        <w:tc>
          <w:tcPr>
            <w:tcW w:w="1135" w:type="dxa"/>
          </w:tcPr>
          <w:p w14:paraId="7AF4D439" w14:textId="77777777" w:rsidR="00A73901" w:rsidRPr="002F5418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5850">
              <w:rPr>
                <w:sz w:val="20"/>
                <w:szCs w:val="20"/>
              </w:rPr>
              <w:t>1 (7.7%)</w:t>
            </w:r>
          </w:p>
        </w:tc>
        <w:tc>
          <w:tcPr>
            <w:tcW w:w="950" w:type="dxa"/>
          </w:tcPr>
          <w:p w14:paraId="1D7E7F67" w14:textId="77777777" w:rsidR="00A73901" w:rsidRPr="0035246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A73901" w:rsidRPr="0035246D" w14:paraId="7CBB442D" w14:textId="77777777" w:rsidTr="000E6E70">
        <w:tc>
          <w:tcPr>
            <w:tcW w:w="2999" w:type="dxa"/>
          </w:tcPr>
          <w:p w14:paraId="6F9C2772" w14:textId="77777777" w:rsidR="00A73901" w:rsidRPr="0035246D" w:rsidRDefault="00A73901" w:rsidP="000E6E70">
            <w:pPr>
              <w:spacing w:line="276" w:lineRule="auto"/>
              <w:ind w:left="15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  <w:r w:rsidRPr="0035246D">
              <w:rPr>
                <w:sz w:val="20"/>
                <w:szCs w:val="20"/>
              </w:rPr>
              <w:t>-64</w:t>
            </w:r>
          </w:p>
        </w:tc>
        <w:tc>
          <w:tcPr>
            <w:tcW w:w="1282" w:type="dxa"/>
          </w:tcPr>
          <w:p w14:paraId="54A2342D" w14:textId="77777777" w:rsidR="00A73901" w:rsidRPr="0035246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5850">
              <w:rPr>
                <w:sz w:val="20"/>
                <w:szCs w:val="20"/>
              </w:rPr>
              <w:t>1 (1.6%)</w:t>
            </w:r>
          </w:p>
        </w:tc>
        <w:tc>
          <w:tcPr>
            <w:tcW w:w="1701" w:type="dxa"/>
          </w:tcPr>
          <w:p w14:paraId="6DB8949C" w14:textId="77777777" w:rsidR="00A73901" w:rsidRPr="0035246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5850">
              <w:rPr>
                <w:sz w:val="20"/>
                <w:szCs w:val="20"/>
              </w:rPr>
              <w:t>0 (0%)</w:t>
            </w:r>
          </w:p>
        </w:tc>
        <w:tc>
          <w:tcPr>
            <w:tcW w:w="1216" w:type="dxa"/>
          </w:tcPr>
          <w:p w14:paraId="5D2A24F3" w14:textId="77777777" w:rsidR="00A73901" w:rsidRPr="0035246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5850">
              <w:rPr>
                <w:sz w:val="20"/>
                <w:szCs w:val="20"/>
              </w:rPr>
              <w:t>1 (</w:t>
            </w:r>
            <w:r>
              <w:rPr>
                <w:sz w:val="20"/>
                <w:szCs w:val="20"/>
              </w:rPr>
              <w:t>7</w:t>
            </w:r>
            <w:r w:rsidRPr="003C5850">
              <w:rPr>
                <w:sz w:val="20"/>
                <w:szCs w:val="20"/>
              </w:rPr>
              <w:t>.1%)</w:t>
            </w:r>
          </w:p>
        </w:tc>
        <w:tc>
          <w:tcPr>
            <w:tcW w:w="1135" w:type="dxa"/>
          </w:tcPr>
          <w:p w14:paraId="34D856EB" w14:textId="77777777" w:rsidR="00A73901" w:rsidRPr="0035246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5850">
              <w:rPr>
                <w:sz w:val="20"/>
                <w:szCs w:val="20"/>
              </w:rPr>
              <w:t>0 (0%)</w:t>
            </w:r>
          </w:p>
        </w:tc>
        <w:tc>
          <w:tcPr>
            <w:tcW w:w="950" w:type="dxa"/>
          </w:tcPr>
          <w:p w14:paraId="6A8B4AA3" w14:textId="77777777" w:rsidR="00A73901" w:rsidRPr="0035246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A73901" w:rsidRPr="0035246D" w14:paraId="402063B8" w14:textId="77777777" w:rsidTr="000E6E70">
        <w:tc>
          <w:tcPr>
            <w:tcW w:w="2999" w:type="dxa"/>
          </w:tcPr>
          <w:p w14:paraId="373360F1" w14:textId="77777777" w:rsidR="00A73901" w:rsidRPr="0035246D" w:rsidRDefault="00A73901" w:rsidP="000E6E70">
            <w:pPr>
              <w:spacing w:line="276" w:lineRule="auto"/>
              <w:ind w:left="15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65</w:t>
            </w:r>
          </w:p>
        </w:tc>
        <w:tc>
          <w:tcPr>
            <w:tcW w:w="1282" w:type="dxa"/>
          </w:tcPr>
          <w:p w14:paraId="491ADB49" w14:textId="77777777" w:rsidR="00A73901" w:rsidRPr="0035246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5850">
              <w:rPr>
                <w:sz w:val="20"/>
                <w:szCs w:val="20"/>
              </w:rPr>
              <w:t>2 (3.3%)</w:t>
            </w:r>
          </w:p>
        </w:tc>
        <w:tc>
          <w:tcPr>
            <w:tcW w:w="1701" w:type="dxa"/>
          </w:tcPr>
          <w:p w14:paraId="265B6247" w14:textId="77777777" w:rsidR="00A73901" w:rsidRPr="0035246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5850">
              <w:rPr>
                <w:sz w:val="20"/>
                <w:szCs w:val="20"/>
              </w:rPr>
              <w:t>0 (0%)</w:t>
            </w:r>
          </w:p>
        </w:tc>
        <w:tc>
          <w:tcPr>
            <w:tcW w:w="1216" w:type="dxa"/>
          </w:tcPr>
          <w:p w14:paraId="1AD600B5" w14:textId="77777777" w:rsidR="00A73901" w:rsidRPr="0035246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5850">
              <w:rPr>
                <w:sz w:val="20"/>
                <w:szCs w:val="20"/>
              </w:rPr>
              <w:t>1 (</w:t>
            </w:r>
            <w:r>
              <w:rPr>
                <w:sz w:val="20"/>
                <w:szCs w:val="20"/>
              </w:rPr>
              <w:t>8</w:t>
            </w:r>
            <w:r w:rsidRPr="003C5850">
              <w:rPr>
                <w:sz w:val="20"/>
                <w:szCs w:val="20"/>
              </w:rPr>
              <w:t>.1%)</w:t>
            </w:r>
          </w:p>
        </w:tc>
        <w:tc>
          <w:tcPr>
            <w:tcW w:w="1135" w:type="dxa"/>
          </w:tcPr>
          <w:p w14:paraId="1EE5DB19" w14:textId="77777777" w:rsidR="00A73901" w:rsidRPr="0035246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5850">
              <w:rPr>
                <w:sz w:val="20"/>
                <w:szCs w:val="20"/>
              </w:rPr>
              <w:t>1 (7.7%)</w:t>
            </w:r>
          </w:p>
        </w:tc>
        <w:tc>
          <w:tcPr>
            <w:tcW w:w="950" w:type="dxa"/>
          </w:tcPr>
          <w:p w14:paraId="73132286" w14:textId="77777777" w:rsidR="00A73901" w:rsidRPr="0035246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A73901" w:rsidRPr="0035246D" w14:paraId="07DADEB7" w14:textId="77777777" w:rsidTr="000E6E70">
        <w:tc>
          <w:tcPr>
            <w:tcW w:w="2999" w:type="dxa"/>
          </w:tcPr>
          <w:p w14:paraId="359E5932" w14:textId="77777777" w:rsidR="00A73901" w:rsidRPr="0035246D" w:rsidRDefault="00A73901" w:rsidP="000E6E70">
            <w:pPr>
              <w:spacing w:line="276" w:lineRule="auto"/>
              <w:rPr>
                <w:sz w:val="20"/>
                <w:szCs w:val="20"/>
              </w:rPr>
            </w:pPr>
            <w:r w:rsidRPr="0035246D">
              <w:rPr>
                <w:sz w:val="20"/>
                <w:szCs w:val="20"/>
              </w:rPr>
              <w:t>PCV13 doses</w:t>
            </w:r>
            <w:r>
              <w:rPr>
                <w:sz w:val="20"/>
                <w:szCs w:val="20"/>
              </w:rPr>
              <w:t xml:space="preserve"> among children &lt;5 years (n=17)</w:t>
            </w:r>
          </w:p>
        </w:tc>
        <w:tc>
          <w:tcPr>
            <w:tcW w:w="1282" w:type="dxa"/>
          </w:tcPr>
          <w:p w14:paraId="16D0945B" w14:textId="77777777" w:rsidR="00A73901" w:rsidRPr="0035246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5AD81B95" w14:textId="77777777" w:rsidR="00A73901" w:rsidRPr="0035246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16" w:type="dxa"/>
          </w:tcPr>
          <w:p w14:paraId="2FA709A2" w14:textId="77777777" w:rsidR="00A73901" w:rsidRPr="0035246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5" w:type="dxa"/>
          </w:tcPr>
          <w:p w14:paraId="362951E9" w14:textId="77777777" w:rsidR="00A73901" w:rsidRPr="0035246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50" w:type="dxa"/>
          </w:tcPr>
          <w:p w14:paraId="6A382B1D" w14:textId="77777777" w:rsidR="00A73901" w:rsidRPr="0035246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</w:tr>
      <w:tr w:rsidR="00A73901" w:rsidRPr="0035246D" w14:paraId="4D070DF6" w14:textId="77777777" w:rsidTr="000E6E70">
        <w:tc>
          <w:tcPr>
            <w:tcW w:w="2999" w:type="dxa"/>
          </w:tcPr>
          <w:p w14:paraId="729ECA86" w14:textId="77777777" w:rsidR="00A73901" w:rsidRPr="0035246D" w:rsidRDefault="00A73901" w:rsidP="000E6E70">
            <w:pPr>
              <w:spacing w:line="276" w:lineRule="auto"/>
              <w:ind w:left="155"/>
              <w:rPr>
                <w:sz w:val="20"/>
                <w:szCs w:val="20"/>
              </w:rPr>
            </w:pPr>
            <w:r w:rsidRPr="0035246D">
              <w:rPr>
                <w:sz w:val="20"/>
                <w:szCs w:val="20"/>
              </w:rPr>
              <w:t>0</w:t>
            </w:r>
          </w:p>
        </w:tc>
        <w:tc>
          <w:tcPr>
            <w:tcW w:w="1282" w:type="dxa"/>
          </w:tcPr>
          <w:p w14:paraId="50CC71C9" w14:textId="77777777" w:rsidR="00A73901" w:rsidRPr="0035246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0F0E8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1</w:t>
            </w:r>
            <w:r w:rsidRPr="000F0E8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Pr="000F0E8D">
              <w:rPr>
                <w:sz w:val="20"/>
                <w:szCs w:val="20"/>
              </w:rPr>
              <w:t>%)</w:t>
            </w:r>
          </w:p>
        </w:tc>
        <w:tc>
          <w:tcPr>
            <w:tcW w:w="1701" w:type="dxa"/>
          </w:tcPr>
          <w:p w14:paraId="4E3616A4" w14:textId="77777777" w:rsidR="00A73901" w:rsidRPr="0035246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16" w:type="dxa"/>
          </w:tcPr>
          <w:p w14:paraId="0C0F7DA1" w14:textId="77777777" w:rsidR="00A73901" w:rsidRPr="0035246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0F0E8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6.7</w:t>
            </w:r>
            <w:r w:rsidRPr="000F0E8D">
              <w:rPr>
                <w:sz w:val="20"/>
                <w:szCs w:val="20"/>
              </w:rPr>
              <w:t>%)</w:t>
            </w:r>
          </w:p>
        </w:tc>
        <w:tc>
          <w:tcPr>
            <w:tcW w:w="1135" w:type="dxa"/>
          </w:tcPr>
          <w:p w14:paraId="49533A1E" w14:textId="77777777" w:rsidR="00A73901" w:rsidRPr="0035246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F0E8D">
              <w:rPr>
                <w:sz w:val="20"/>
                <w:szCs w:val="20"/>
              </w:rPr>
              <w:t>1 (9.1%)</w:t>
            </w:r>
          </w:p>
        </w:tc>
        <w:tc>
          <w:tcPr>
            <w:tcW w:w="950" w:type="dxa"/>
          </w:tcPr>
          <w:p w14:paraId="18E96652" w14:textId="77777777" w:rsidR="00A73901" w:rsidRPr="0035246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A73901" w:rsidRPr="0035246D" w14:paraId="6C32674A" w14:textId="77777777" w:rsidTr="000E6E70">
        <w:tc>
          <w:tcPr>
            <w:tcW w:w="2999" w:type="dxa"/>
          </w:tcPr>
          <w:p w14:paraId="22AF7CB9" w14:textId="77777777" w:rsidR="00A73901" w:rsidRPr="0035246D" w:rsidRDefault="00A73901" w:rsidP="000E6E70">
            <w:pPr>
              <w:spacing w:line="276" w:lineRule="auto"/>
              <w:ind w:left="155"/>
              <w:rPr>
                <w:sz w:val="20"/>
                <w:szCs w:val="20"/>
              </w:rPr>
            </w:pPr>
            <w:r w:rsidRPr="0035246D">
              <w:rPr>
                <w:sz w:val="20"/>
                <w:szCs w:val="20"/>
              </w:rPr>
              <w:t>1-2</w:t>
            </w:r>
          </w:p>
        </w:tc>
        <w:tc>
          <w:tcPr>
            <w:tcW w:w="1282" w:type="dxa"/>
          </w:tcPr>
          <w:p w14:paraId="41507D54" w14:textId="77777777" w:rsidR="00A73901" w:rsidRPr="0035246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31.3%)</w:t>
            </w:r>
          </w:p>
        </w:tc>
        <w:tc>
          <w:tcPr>
            <w:tcW w:w="1701" w:type="dxa"/>
          </w:tcPr>
          <w:p w14:paraId="47E4DB3A" w14:textId="77777777" w:rsidR="00A73901" w:rsidRPr="0035246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16" w:type="dxa"/>
          </w:tcPr>
          <w:p w14:paraId="31BB2680" w14:textId="77777777" w:rsidR="00A73901" w:rsidRPr="0035246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F0E8D">
              <w:rPr>
                <w:sz w:val="20"/>
                <w:szCs w:val="20"/>
              </w:rPr>
              <w:t>3 (</w:t>
            </w:r>
            <w:r>
              <w:rPr>
                <w:sz w:val="20"/>
                <w:szCs w:val="20"/>
              </w:rPr>
              <w:t>5</w:t>
            </w:r>
            <w:r w:rsidRPr="000F0E8D">
              <w:rPr>
                <w:sz w:val="20"/>
                <w:szCs w:val="20"/>
              </w:rPr>
              <w:t>0.0%)</w:t>
            </w:r>
          </w:p>
        </w:tc>
        <w:tc>
          <w:tcPr>
            <w:tcW w:w="1135" w:type="dxa"/>
          </w:tcPr>
          <w:p w14:paraId="73C0BB96" w14:textId="77777777" w:rsidR="00A73901" w:rsidRPr="0035246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F0E8D">
              <w:rPr>
                <w:sz w:val="20"/>
                <w:szCs w:val="20"/>
              </w:rPr>
              <w:t>2 (18.2%)</w:t>
            </w:r>
          </w:p>
        </w:tc>
        <w:tc>
          <w:tcPr>
            <w:tcW w:w="950" w:type="dxa"/>
          </w:tcPr>
          <w:p w14:paraId="43E96772" w14:textId="77777777" w:rsidR="00A73901" w:rsidRPr="0035246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A73901" w:rsidRPr="0035246D" w14:paraId="40599640" w14:textId="77777777" w:rsidTr="000E6E70">
        <w:tc>
          <w:tcPr>
            <w:tcW w:w="2999" w:type="dxa"/>
          </w:tcPr>
          <w:p w14:paraId="64B16AC8" w14:textId="77777777" w:rsidR="00A73901" w:rsidRPr="0035246D" w:rsidRDefault="00A73901" w:rsidP="000E6E70">
            <w:pPr>
              <w:spacing w:line="276" w:lineRule="auto"/>
              <w:ind w:left="15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 w:rsidRPr="0035246D">
              <w:rPr>
                <w:sz w:val="20"/>
                <w:szCs w:val="20"/>
              </w:rPr>
              <w:t>3</w:t>
            </w:r>
          </w:p>
        </w:tc>
        <w:tc>
          <w:tcPr>
            <w:tcW w:w="1282" w:type="dxa"/>
          </w:tcPr>
          <w:p w14:paraId="055A5FE3" w14:textId="77777777" w:rsidR="00A73901" w:rsidRPr="0035246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62.5%)</w:t>
            </w:r>
          </w:p>
        </w:tc>
        <w:tc>
          <w:tcPr>
            <w:tcW w:w="1701" w:type="dxa"/>
          </w:tcPr>
          <w:p w14:paraId="771D4A26" w14:textId="77777777" w:rsidR="00A73901" w:rsidRPr="0035246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16" w:type="dxa"/>
          </w:tcPr>
          <w:p w14:paraId="39B286F8" w14:textId="77777777" w:rsidR="00A73901" w:rsidRPr="0035246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F0E8D">
              <w:rPr>
                <w:sz w:val="20"/>
                <w:szCs w:val="20"/>
              </w:rPr>
              <w:t>2 (</w:t>
            </w:r>
            <w:r>
              <w:rPr>
                <w:sz w:val="20"/>
                <w:szCs w:val="20"/>
              </w:rPr>
              <w:t>33</w:t>
            </w:r>
            <w:r w:rsidRPr="000F0E8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Pr="000F0E8D">
              <w:rPr>
                <w:sz w:val="20"/>
                <w:szCs w:val="20"/>
              </w:rPr>
              <w:t>%)</w:t>
            </w:r>
          </w:p>
        </w:tc>
        <w:tc>
          <w:tcPr>
            <w:tcW w:w="1135" w:type="dxa"/>
          </w:tcPr>
          <w:p w14:paraId="10F0B8FB" w14:textId="77777777" w:rsidR="00A73901" w:rsidRPr="0035246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F0E8D">
              <w:rPr>
                <w:sz w:val="20"/>
                <w:szCs w:val="20"/>
              </w:rPr>
              <w:t>8 (72.7%)</w:t>
            </w:r>
          </w:p>
        </w:tc>
        <w:tc>
          <w:tcPr>
            <w:tcW w:w="950" w:type="dxa"/>
          </w:tcPr>
          <w:p w14:paraId="7DF52356" w14:textId="77777777" w:rsidR="00A73901" w:rsidRPr="0035246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A73901" w:rsidRPr="0035246D" w14:paraId="529CD317" w14:textId="77777777" w:rsidTr="000E6E70">
        <w:tc>
          <w:tcPr>
            <w:tcW w:w="2999" w:type="dxa"/>
          </w:tcPr>
          <w:p w14:paraId="47E5E067" w14:textId="77777777" w:rsidR="00A73901" w:rsidRDefault="00A73901" w:rsidP="000E6E70">
            <w:pPr>
              <w:spacing w:line="276" w:lineRule="auto"/>
              <w:rPr>
                <w:sz w:val="20"/>
                <w:szCs w:val="20"/>
              </w:rPr>
            </w:pPr>
            <w:r w:rsidRPr="00F12824">
              <w:rPr>
                <w:sz w:val="20"/>
                <w:szCs w:val="20"/>
              </w:rPr>
              <w:t>PPV23</w:t>
            </w:r>
            <w:r>
              <w:rPr>
                <w:sz w:val="20"/>
                <w:szCs w:val="20"/>
              </w:rPr>
              <w:t xml:space="preserve"> and PCV13</w:t>
            </w:r>
            <w:r w:rsidRPr="00F12824">
              <w:rPr>
                <w:sz w:val="20"/>
                <w:szCs w:val="20"/>
              </w:rPr>
              <w:t xml:space="preserve"> doses</w:t>
            </w:r>
            <w:r>
              <w:rPr>
                <w:sz w:val="20"/>
                <w:szCs w:val="20"/>
              </w:rPr>
              <w:t xml:space="preserve"> among adults ≥50 years (n=3)</w:t>
            </w:r>
          </w:p>
        </w:tc>
        <w:tc>
          <w:tcPr>
            <w:tcW w:w="1282" w:type="dxa"/>
          </w:tcPr>
          <w:p w14:paraId="58DEB060" w14:textId="77777777" w:rsidR="00A73901" w:rsidRPr="000F0E8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2212E5C" w14:textId="77777777" w:rsidR="00A73901" w:rsidRPr="000F0E8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16" w:type="dxa"/>
          </w:tcPr>
          <w:p w14:paraId="7DFC774E" w14:textId="77777777" w:rsidR="00A73901" w:rsidRPr="000F0E8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5" w:type="dxa"/>
          </w:tcPr>
          <w:p w14:paraId="5979DD27" w14:textId="77777777" w:rsidR="00A73901" w:rsidRPr="000F0E8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50" w:type="dxa"/>
          </w:tcPr>
          <w:p w14:paraId="3325F7B6" w14:textId="77777777" w:rsidR="00A73901" w:rsidRPr="000F0E8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A73901" w:rsidRPr="0035246D" w14:paraId="79BE21C7" w14:textId="77777777" w:rsidTr="000E6E70">
        <w:tc>
          <w:tcPr>
            <w:tcW w:w="2999" w:type="dxa"/>
          </w:tcPr>
          <w:p w14:paraId="655AE841" w14:textId="77777777" w:rsidR="00A73901" w:rsidRPr="00F12824" w:rsidRDefault="00A73901" w:rsidP="000E6E70">
            <w:pPr>
              <w:spacing w:line="276" w:lineRule="auto"/>
              <w:ind w:left="15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82" w:type="dxa"/>
          </w:tcPr>
          <w:p w14:paraId="6B8CE9B7" w14:textId="77777777" w:rsidR="00A73901" w:rsidRPr="000F0E8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66.7%)</w:t>
            </w:r>
          </w:p>
        </w:tc>
        <w:tc>
          <w:tcPr>
            <w:tcW w:w="1701" w:type="dxa"/>
          </w:tcPr>
          <w:p w14:paraId="17EF0519" w14:textId="77777777" w:rsidR="00A73901" w:rsidRPr="000F0E8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A4FD3">
              <w:rPr>
                <w:sz w:val="20"/>
                <w:szCs w:val="20"/>
              </w:rPr>
              <w:t>0 (0%)</w:t>
            </w:r>
          </w:p>
        </w:tc>
        <w:tc>
          <w:tcPr>
            <w:tcW w:w="1216" w:type="dxa"/>
          </w:tcPr>
          <w:p w14:paraId="47A34E0C" w14:textId="77777777" w:rsidR="00A73901" w:rsidRPr="000F0E8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5850">
              <w:rPr>
                <w:sz w:val="20"/>
                <w:szCs w:val="20"/>
              </w:rPr>
              <w:t>1 (50.0%)</w:t>
            </w:r>
          </w:p>
        </w:tc>
        <w:tc>
          <w:tcPr>
            <w:tcW w:w="1135" w:type="dxa"/>
          </w:tcPr>
          <w:p w14:paraId="5EF60484" w14:textId="77777777" w:rsidR="00A73901" w:rsidRPr="000F0E8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5850">
              <w:rPr>
                <w:sz w:val="20"/>
                <w:szCs w:val="20"/>
              </w:rPr>
              <w:t>1 (100.0%)</w:t>
            </w:r>
          </w:p>
        </w:tc>
        <w:tc>
          <w:tcPr>
            <w:tcW w:w="950" w:type="dxa"/>
          </w:tcPr>
          <w:p w14:paraId="1F1813D9" w14:textId="77777777" w:rsidR="00A73901" w:rsidRPr="000F0E8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A73901" w:rsidRPr="0035246D" w14:paraId="461DAD41" w14:textId="77777777" w:rsidTr="000E6E70">
        <w:tc>
          <w:tcPr>
            <w:tcW w:w="2999" w:type="dxa"/>
          </w:tcPr>
          <w:p w14:paraId="0E22C71B" w14:textId="77777777" w:rsidR="00A73901" w:rsidRDefault="00A73901" w:rsidP="000E6E70">
            <w:pPr>
              <w:spacing w:line="276" w:lineRule="auto"/>
              <w:ind w:left="15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1 PPSV23 only</w:t>
            </w:r>
          </w:p>
        </w:tc>
        <w:tc>
          <w:tcPr>
            <w:tcW w:w="1282" w:type="dxa"/>
          </w:tcPr>
          <w:p w14:paraId="673D1B5E" w14:textId="77777777" w:rsidR="00A73901" w:rsidRPr="000F0E8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3C585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3</w:t>
            </w:r>
            <w:r w:rsidRPr="003C585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Pr="003C5850">
              <w:rPr>
                <w:sz w:val="20"/>
                <w:szCs w:val="20"/>
              </w:rPr>
              <w:t>%)</w:t>
            </w:r>
          </w:p>
        </w:tc>
        <w:tc>
          <w:tcPr>
            <w:tcW w:w="1701" w:type="dxa"/>
          </w:tcPr>
          <w:p w14:paraId="2E4FC6B5" w14:textId="77777777" w:rsidR="00A73901" w:rsidRPr="000F0E8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A4FD3">
              <w:rPr>
                <w:sz w:val="20"/>
                <w:szCs w:val="20"/>
              </w:rPr>
              <w:t>0 (0%)</w:t>
            </w:r>
          </w:p>
        </w:tc>
        <w:tc>
          <w:tcPr>
            <w:tcW w:w="1216" w:type="dxa"/>
          </w:tcPr>
          <w:p w14:paraId="4586D443" w14:textId="77777777" w:rsidR="00A73901" w:rsidRPr="000F0E8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5850">
              <w:rPr>
                <w:sz w:val="20"/>
                <w:szCs w:val="20"/>
              </w:rPr>
              <w:t>1 (50.0%)</w:t>
            </w:r>
          </w:p>
        </w:tc>
        <w:tc>
          <w:tcPr>
            <w:tcW w:w="1135" w:type="dxa"/>
          </w:tcPr>
          <w:p w14:paraId="6089E541" w14:textId="77777777" w:rsidR="00A73901" w:rsidRPr="000F0E8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82F12">
              <w:rPr>
                <w:sz w:val="20"/>
                <w:szCs w:val="20"/>
              </w:rPr>
              <w:t>0 (0%)</w:t>
            </w:r>
          </w:p>
        </w:tc>
        <w:tc>
          <w:tcPr>
            <w:tcW w:w="950" w:type="dxa"/>
          </w:tcPr>
          <w:p w14:paraId="252CE36E" w14:textId="77777777" w:rsidR="00A73901" w:rsidRPr="000F0E8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A73901" w:rsidRPr="0035246D" w14:paraId="73DAB060" w14:textId="77777777" w:rsidTr="000E6E70">
        <w:tc>
          <w:tcPr>
            <w:tcW w:w="2999" w:type="dxa"/>
          </w:tcPr>
          <w:p w14:paraId="7B8C7C96" w14:textId="77777777" w:rsidR="00A73901" w:rsidRDefault="00A73901" w:rsidP="000E6E70">
            <w:pPr>
              <w:spacing w:line="276" w:lineRule="auto"/>
              <w:ind w:left="15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1 PCV13 only</w:t>
            </w:r>
          </w:p>
        </w:tc>
        <w:tc>
          <w:tcPr>
            <w:tcW w:w="1282" w:type="dxa"/>
          </w:tcPr>
          <w:p w14:paraId="57948EDC" w14:textId="77777777" w:rsidR="00A73901" w:rsidRPr="000F0E8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82F12">
              <w:rPr>
                <w:sz w:val="20"/>
                <w:szCs w:val="20"/>
              </w:rPr>
              <w:t>0 (0%)</w:t>
            </w:r>
          </w:p>
        </w:tc>
        <w:tc>
          <w:tcPr>
            <w:tcW w:w="1701" w:type="dxa"/>
          </w:tcPr>
          <w:p w14:paraId="79397E3C" w14:textId="77777777" w:rsidR="00A73901" w:rsidRPr="000F0E8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82F12">
              <w:rPr>
                <w:sz w:val="20"/>
                <w:szCs w:val="20"/>
              </w:rPr>
              <w:t>n/a</w:t>
            </w:r>
          </w:p>
        </w:tc>
        <w:tc>
          <w:tcPr>
            <w:tcW w:w="1216" w:type="dxa"/>
          </w:tcPr>
          <w:p w14:paraId="2DACCEB7" w14:textId="77777777" w:rsidR="00A73901" w:rsidRPr="000F0E8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82F12">
              <w:rPr>
                <w:sz w:val="20"/>
                <w:szCs w:val="20"/>
              </w:rPr>
              <w:t>0 (0%)</w:t>
            </w:r>
          </w:p>
        </w:tc>
        <w:tc>
          <w:tcPr>
            <w:tcW w:w="1135" w:type="dxa"/>
          </w:tcPr>
          <w:p w14:paraId="59831354" w14:textId="77777777" w:rsidR="00A73901" w:rsidRPr="000F0E8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82F12">
              <w:rPr>
                <w:sz w:val="20"/>
                <w:szCs w:val="20"/>
              </w:rPr>
              <w:t>0 (0%)</w:t>
            </w:r>
          </w:p>
        </w:tc>
        <w:tc>
          <w:tcPr>
            <w:tcW w:w="950" w:type="dxa"/>
          </w:tcPr>
          <w:p w14:paraId="148956FC" w14:textId="77777777" w:rsidR="00A73901" w:rsidRPr="000F0E8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A73901" w:rsidRPr="0035246D" w14:paraId="23F1FFAB" w14:textId="77777777" w:rsidTr="000E6E70">
        <w:tc>
          <w:tcPr>
            <w:tcW w:w="2999" w:type="dxa"/>
          </w:tcPr>
          <w:p w14:paraId="27AD40DF" w14:textId="77777777" w:rsidR="00A73901" w:rsidRDefault="00A73901" w:rsidP="000E6E70">
            <w:pPr>
              <w:spacing w:line="276" w:lineRule="auto"/>
              <w:ind w:left="15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1 PPSV23 and PCV13</w:t>
            </w:r>
          </w:p>
        </w:tc>
        <w:tc>
          <w:tcPr>
            <w:tcW w:w="1282" w:type="dxa"/>
          </w:tcPr>
          <w:p w14:paraId="3C9E775D" w14:textId="77777777" w:rsidR="00A73901" w:rsidRPr="000F0E8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82F12">
              <w:rPr>
                <w:sz w:val="20"/>
                <w:szCs w:val="20"/>
              </w:rPr>
              <w:t>0 (0%)</w:t>
            </w:r>
          </w:p>
        </w:tc>
        <w:tc>
          <w:tcPr>
            <w:tcW w:w="1701" w:type="dxa"/>
          </w:tcPr>
          <w:p w14:paraId="26560826" w14:textId="77777777" w:rsidR="00A73901" w:rsidRPr="000F0E8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16" w:type="dxa"/>
          </w:tcPr>
          <w:p w14:paraId="4D8359B8" w14:textId="77777777" w:rsidR="00A73901" w:rsidRPr="000F0E8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82F12">
              <w:rPr>
                <w:sz w:val="20"/>
                <w:szCs w:val="20"/>
              </w:rPr>
              <w:t>0 (0%)</w:t>
            </w:r>
          </w:p>
        </w:tc>
        <w:tc>
          <w:tcPr>
            <w:tcW w:w="1135" w:type="dxa"/>
          </w:tcPr>
          <w:p w14:paraId="4315BF5C" w14:textId="77777777" w:rsidR="00A73901" w:rsidRPr="000F0E8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82F12">
              <w:rPr>
                <w:sz w:val="20"/>
                <w:szCs w:val="20"/>
              </w:rPr>
              <w:t>0 (0%)</w:t>
            </w:r>
          </w:p>
        </w:tc>
        <w:tc>
          <w:tcPr>
            <w:tcW w:w="950" w:type="dxa"/>
          </w:tcPr>
          <w:p w14:paraId="345B0C42" w14:textId="77777777" w:rsidR="00A73901" w:rsidRPr="000F0E8D" w:rsidRDefault="00A73901" w:rsidP="000E6E7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</w:tbl>
    <w:p w14:paraId="15EA05BC" w14:textId="77777777" w:rsidR="00A73901" w:rsidRDefault="00A73901" w:rsidP="00A73901">
      <w:pPr>
        <w:spacing w:line="276" w:lineRule="auto"/>
        <w:jc w:val="both"/>
        <w:rPr>
          <w:sz w:val="20"/>
        </w:rPr>
      </w:pPr>
    </w:p>
    <w:p w14:paraId="4DEAC321" w14:textId="77777777" w:rsidR="00A73901" w:rsidRPr="00FB060C" w:rsidRDefault="00A73901" w:rsidP="00A73901">
      <w:pPr>
        <w:spacing w:line="276" w:lineRule="auto"/>
        <w:jc w:val="both"/>
        <w:rPr>
          <w:sz w:val="20"/>
        </w:rPr>
      </w:pPr>
      <w:r>
        <w:rPr>
          <w:sz w:val="20"/>
        </w:rPr>
        <w:t>n/a: not applicable; PCV: pneumococcal conjugate vaccine; PPSV: pneumococcal polysaccharide vaccine</w:t>
      </w:r>
      <w:r>
        <w:br w:type="page"/>
      </w:r>
    </w:p>
    <w:p w14:paraId="424CADEB" w14:textId="77777777" w:rsidR="00A73901" w:rsidRDefault="00A73901" w:rsidP="00A73901">
      <w:pPr>
        <w:spacing w:line="276" w:lineRule="auto"/>
        <w:jc w:val="both"/>
      </w:pPr>
      <w:r w:rsidRPr="0004758B">
        <w:rPr>
          <w:b/>
          <w:bCs/>
        </w:rPr>
        <w:lastRenderedPageBreak/>
        <w:t>Supplemental Figure 1.</w:t>
      </w:r>
      <w:r>
        <w:t xml:space="preserve"> Incidence of serotype 3 invasive pneumococcal disease in adults (top) and children (bottom), Navajo Nation, 2000-2019</w:t>
      </w:r>
    </w:p>
    <w:p w14:paraId="12B8DD8D" w14:textId="77777777" w:rsidR="00A73901" w:rsidRDefault="00A73901" w:rsidP="00A73901">
      <w:pPr>
        <w:spacing w:line="276" w:lineRule="auto"/>
        <w:jc w:val="both"/>
      </w:pPr>
      <w:r>
        <w:t xml:space="preserve"> </w:t>
      </w:r>
    </w:p>
    <w:p w14:paraId="59182125" w14:textId="77777777" w:rsidR="00A73901" w:rsidRDefault="00A73901" w:rsidP="00A73901">
      <w:pPr>
        <w:spacing w:line="276" w:lineRule="auto"/>
        <w:jc w:val="both"/>
      </w:pPr>
      <w:r w:rsidRPr="00ED756E">
        <w:rPr>
          <w:noProof/>
        </w:rPr>
        <w:drawing>
          <wp:inline distT="0" distB="0" distL="0" distR="0" wp14:anchorId="039652D2" wp14:editId="38F3E821">
            <wp:extent cx="5943600" cy="3160607"/>
            <wp:effectExtent l="0" t="0" r="0" b="1905"/>
            <wp:docPr id="5" name="Picture 5" descr="Image pre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age preview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46"/>
                    <a:stretch/>
                  </pic:blipFill>
                  <pic:spPr bwMode="auto">
                    <a:xfrm>
                      <a:off x="0" y="0"/>
                      <a:ext cx="5943600" cy="31606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BC67C1" w14:textId="77777777" w:rsidR="00A73901" w:rsidRPr="00EE434D" w:rsidRDefault="00A73901" w:rsidP="00A73901">
      <w:pPr>
        <w:spacing w:line="276" w:lineRule="auto"/>
        <w:jc w:val="both"/>
      </w:pPr>
    </w:p>
    <w:p w14:paraId="0FE50C64" w14:textId="77777777" w:rsidR="00130119" w:rsidRDefault="00130119"/>
    <w:sectPr w:rsidR="00130119" w:rsidSect="007E78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901"/>
    <w:rsid w:val="0000024C"/>
    <w:rsid w:val="000058AF"/>
    <w:rsid w:val="0000604E"/>
    <w:rsid w:val="00007330"/>
    <w:rsid w:val="00021D8E"/>
    <w:rsid w:val="00022688"/>
    <w:rsid w:val="000259A4"/>
    <w:rsid w:val="00032534"/>
    <w:rsid w:val="000360CB"/>
    <w:rsid w:val="00040AB4"/>
    <w:rsid w:val="0004138D"/>
    <w:rsid w:val="00050872"/>
    <w:rsid w:val="00050F0C"/>
    <w:rsid w:val="000551F8"/>
    <w:rsid w:val="0005593C"/>
    <w:rsid w:val="00057D24"/>
    <w:rsid w:val="000608DC"/>
    <w:rsid w:val="00060BCE"/>
    <w:rsid w:val="00061A6A"/>
    <w:rsid w:val="000627B1"/>
    <w:rsid w:val="000631D9"/>
    <w:rsid w:val="00064696"/>
    <w:rsid w:val="00074A2B"/>
    <w:rsid w:val="00074E56"/>
    <w:rsid w:val="00076748"/>
    <w:rsid w:val="00084C77"/>
    <w:rsid w:val="00085388"/>
    <w:rsid w:val="0008587B"/>
    <w:rsid w:val="000910C5"/>
    <w:rsid w:val="00091943"/>
    <w:rsid w:val="00093F5C"/>
    <w:rsid w:val="000A5513"/>
    <w:rsid w:val="000A6889"/>
    <w:rsid w:val="000A6E6C"/>
    <w:rsid w:val="000B45E9"/>
    <w:rsid w:val="000B5C53"/>
    <w:rsid w:val="000B7380"/>
    <w:rsid w:val="000C0102"/>
    <w:rsid w:val="000C0BEA"/>
    <w:rsid w:val="000C2EFD"/>
    <w:rsid w:val="000D139E"/>
    <w:rsid w:val="000D5CF3"/>
    <w:rsid w:val="000E0710"/>
    <w:rsid w:val="000E2827"/>
    <w:rsid w:val="000E3B99"/>
    <w:rsid w:val="000E713E"/>
    <w:rsid w:val="00111570"/>
    <w:rsid w:val="00114629"/>
    <w:rsid w:val="001153B0"/>
    <w:rsid w:val="00115AD2"/>
    <w:rsid w:val="00116923"/>
    <w:rsid w:val="00130119"/>
    <w:rsid w:val="00131FFF"/>
    <w:rsid w:val="00137E28"/>
    <w:rsid w:val="0014168E"/>
    <w:rsid w:val="00145549"/>
    <w:rsid w:val="00145BE1"/>
    <w:rsid w:val="001518D1"/>
    <w:rsid w:val="00152956"/>
    <w:rsid w:val="001538ED"/>
    <w:rsid w:val="00156DDD"/>
    <w:rsid w:val="0016765A"/>
    <w:rsid w:val="00170E7F"/>
    <w:rsid w:val="00173F9E"/>
    <w:rsid w:val="001769FD"/>
    <w:rsid w:val="00180698"/>
    <w:rsid w:val="00183228"/>
    <w:rsid w:val="001840CF"/>
    <w:rsid w:val="00187B22"/>
    <w:rsid w:val="001903B0"/>
    <w:rsid w:val="0019088C"/>
    <w:rsid w:val="001A127D"/>
    <w:rsid w:val="001A1ECA"/>
    <w:rsid w:val="001B06C2"/>
    <w:rsid w:val="001B09A7"/>
    <w:rsid w:val="001B0B6A"/>
    <w:rsid w:val="001B1115"/>
    <w:rsid w:val="001B777F"/>
    <w:rsid w:val="001B778E"/>
    <w:rsid w:val="001B793B"/>
    <w:rsid w:val="001C6D0B"/>
    <w:rsid w:val="001D3E37"/>
    <w:rsid w:val="001D4758"/>
    <w:rsid w:val="001F1A87"/>
    <w:rsid w:val="001F32DE"/>
    <w:rsid w:val="001F4916"/>
    <w:rsid w:val="00200E9C"/>
    <w:rsid w:val="002017C0"/>
    <w:rsid w:val="00204501"/>
    <w:rsid w:val="00205B4F"/>
    <w:rsid w:val="0020644F"/>
    <w:rsid w:val="0021421E"/>
    <w:rsid w:val="00220DE6"/>
    <w:rsid w:val="00222F5C"/>
    <w:rsid w:val="00227009"/>
    <w:rsid w:val="00227828"/>
    <w:rsid w:val="00230E96"/>
    <w:rsid w:val="00232057"/>
    <w:rsid w:val="002355EC"/>
    <w:rsid w:val="00237A37"/>
    <w:rsid w:val="002407B9"/>
    <w:rsid w:val="0024429A"/>
    <w:rsid w:val="00244576"/>
    <w:rsid w:val="002462BF"/>
    <w:rsid w:val="00252FAF"/>
    <w:rsid w:val="00257164"/>
    <w:rsid w:val="0025783D"/>
    <w:rsid w:val="00260A72"/>
    <w:rsid w:val="00261575"/>
    <w:rsid w:val="0027047B"/>
    <w:rsid w:val="0027781C"/>
    <w:rsid w:val="00282654"/>
    <w:rsid w:val="00287133"/>
    <w:rsid w:val="0029184A"/>
    <w:rsid w:val="00291A8F"/>
    <w:rsid w:val="002A6FFE"/>
    <w:rsid w:val="002B0662"/>
    <w:rsid w:val="002B1E91"/>
    <w:rsid w:val="002C252E"/>
    <w:rsid w:val="002D1437"/>
    <w:rsid w:val="002D5C02"/>
    <w:rsid w:val="002E5382"/>
    <w:rsid w:val="002F0439"/>
    <w:rsid w:val="002F133C"/>
    <w:rsid w:val="002F17E3"/>
    <w:rsid w:val="002F1B1F"/>
    <w:rsid w:val="002F653D"/>
    <w:rsid w:val="003021FD"/>
    <w:rsid w:val="003077B6"/>
    <w:rsid w:val="00311622"/>
    <w:rsid w:val="00313A6A"/>
    <w:rsid w:val="003157C5"/>
    <w:rsid w:val="00320354"/>
    <w:rsid w:val="00321433"/>
    <w:rsid w:val="003231A4"/>
    <w:rsid w:val="00325461"/>
    <w:rsid w:val="0032754E"/>
    <w:rsid w:val="00327658"/>
    <w:rsid w:val="00327A87"/>
    <w:rsid w:val="003337FE"/>
    <w:rsid w:val="00333E57"/>
    <w:rsid w:val="00356340"/>
    <w:rsid w:val="00366CCE"/>
    <w:rsid w:val="0037169A"/>
    <w:rsid w:val="0037268D"/>
    <w:rsid w:val="00372AC6"/>
    <w:rsid w:val="003731D6"/>
    <w:rsid w:val="003734CB"/>
    <w:rsid w:val="003764AA"/>
    <w:rsid w:val="00382A33"/>
    <w:rsid w:val="0038351C"/>
    <w:rsid w:val="00384D70"/>
    <w:rsid w:val="003B111B"/>
    <w:rsid w:val="003B6D6E"/>
    <w:rsid w:val="003B78EC"/>
    <w:rsid w:val="003C1216"/>
    <w:rsid w:val="003C1385"/>
    <w:rsid w:val="003C3436"/>
    <w:rsid w:val="003C427C"/>
    <w:rsid w:val="003C6799"/>
    <w:rsid w:val="003D5709"/>
    <w:rsid w:val="003D5916"/>
    <w:rsid w:val="003E609F"/>
    <w:rsid w:val="003F2867"/>
    <w:rsid w:val="003F2A90"/>
    <w:rsid w:val="003F2C0C"/>
    <w:rsid w:val="003F749F"/>
    <w:rsid w:val="0040041C"/>
    <w:rsid w:val="00400CEA"/>
    <w:rsid w:val="004025AA"/>
    <w:rsid w:val="00402C8F"/>
    <w:rsid w:val="00406597"/>
    <w:rsid w:val="00406FFF"/>
    <w:rsid w:val="00415255"/>
    <w:rsid w:val="00416097"/>
    <w:rsid w:val="00416521"/>
    <w:rsid w:val="00436C46"/>
    <w:rsid w:val="00436CF9"/>
    <w:rsid w:val="00442FBD"/>
    <w:rsid w:val="00444D38"/>
    <w:rsid w:val="00446BD8"/>
    <w:rsid w:val="00447364"/>
    <w:rsid w:val="004518BE"/>
    <w:rsid w:val="00460A23"/>
    <w:rsid w:val="00462C7B"/>
    <w:rsid w:val="0046690C"/>
    <w:rsid w:val="00466AB3"/>
    <w:rsid w:val="00472246"/>
    <w:rsid w:val="00472631"/>
    <w:rsid w:val="00473F74"/>
    <w:rsid w:val="0047400C"/>
    <w:rsid w:val="004745F7"/>
    <w:rsid w:val="00474945"/>
    <w:rsid w:val="004833F2"/>
    <w:rsid w:val="00484055"/>
    <w:rsid w:val="00487071"/>
    <w:rsid w:val="004961E0"/>
    <w:rsid w:val="004962D8"/>
    <w:rsid w:val="00497DF6"/>
    <w:rsid w:val="004A0FFE"/>
    <w:rsid w:val="004A10A1"/>
    <w:rsid w:val="004A1C5D"/>
    <w:rsid w:val="004A2DE8"/>
    <w:rsid w:val="004A4825"/>
    <w:rsid w:val="004B087D"/>
    <w:rsid w:val="004B159F"/>
    <w:rsid w:val="004B6183"/>
    <w:rsid w:val="004B7526"/>
    <w:rsid w:val="004D4072"/>
    <w:rsid w:val="004E23B6"/>
    <w:rsid w:val="004F213D"/>
    <w:rsid w:val="004F273A"/>
    <w:rsid w:val="004F4454"/>
    <w:rsid w:val="004F70E3"/>
    <w:rsid w:val="005007F3"/>
    <w:rsid w:val="00501BCB"/>
    <w:rsid w:val="005055E3"/>
    <w:rsid w:val="00514BEA"/>
    <w:rsid w:val="00521D68"/>
    <w:rsid w:val="0052617C"/>
    <w:rsid w:val="00541FB0"/>
    <w:rsid w:val="00542656"/>
    <w:rsid w:val="005432B5"/>
    <w:rsid w:val="00551F4C"/>
    <w:rsid w:val="00554606"/>
    <w:rsid w:val="00560996"/>
    <w:rsid w:val="00561309"/>
    <w:rsid w:val="00571280"/>
    <w:rsid w:val="00571A2A"/>
    <w:rsid w:val="00574986"/>
    <w:rsid w:val="00581610"/>
    <w:rsid w:val="00581933"/>
    <w:rsid w:val="00582934"/>
    <w:rsid w:val="0058501E"/>
    <w:rsid w:val="005868D7"/>
    <w:rsid w:val="005976F9"/>
    <w:rsid w:val="00597729"/>
    <w:rsid w:val="005A2193"/>
    <w:rsid w:val="005A4117"/>
    <w:rsid w:val="005A43EC"/>
    <w:rsid w:val="005A5169"/>
    <w:rsid w:val="005A5A0A"/>
    <w:rsid w:val="005B431D"/>
    <w:rsid w:val="005C2418"/>
    <w:rsid w:val="005E3108"/>
    <w:rsid w:val="005F6AE4"/>
    <w:rsid w:val="0060324D"/>
    <w:rsid w:val="0060359E"/>
    <w:rsid w:val="006105A1"/>
    <w:rsid w:val="0061258E"/>
    <w:rsid w:val="00613532"/>
    <w:rsid w:val="006150A7"/>
    <w:rsid w:val="00616211"/>
    <w:rsid w:val="00620597"/>
    <w:rsid w:val="00624513"/>
    <w:rsid w:val="00626090"/>
    <w:rsid w:val="0063361D"/>
    <w:rsid w:val="00633FDF"/>
    <w:rsid w:val="00636B0E"/>
    <w:rsid w:val="00637072"/>
    <w:rsid w:val="006460A3"/>
    <w:rsid w:val="00662042"/>
    <w:rsid w:val="00664E52"/>
    <w:rsid w:val="006719CB"/>
    <w:rsid w:val="0067211B"/>
    <w:rsid w:val="0067684F"/>
    <w:rsid w:val="00681A0E"/>
    <w:rsid w:val="00681D63"/>
    <w:rsid w:val="006848F8"/>
    <w:rsid w:val="00685344"/>
    <w:rsid w:val="006869A0"/>
    <w:rsid w:val="006870A9"/>
    <w:rsid w:val="0069253E"/>
    <w:rsid w:val="00694F90"/>
    <w:rsid w:val="00696729"/>
    <w:rsid w:val="006A0159"/>
    <w:rsid w:val="006A2DF5"/>
    <w:rsid w:val="006A4079"/>
    <w:rsid w:val="006A409C"/>
    <w:rsid w:val="006A4EA5"/>
    <w:rsid w:val="006A6327"/>
    <w:rsid w:val="006B6F11"/>
    <w:rsid w:val="006B6F3E"/>
    <w:rsid w:val="006C3A6D"/>
    <w:rsid w:val="006C6DE5"/>
    <w:rsid w:val="006D1570"/>
    <w:rsid w:val="006F50AE"/>
    <w:rsid w:val="007049C7"/>
    <w:rsid w:val="00706B9A"/>
    <w:rsid w:val="007103BA"/>
    <w:rsid w:val="0071608C"/>
    <w:rsid w:val="00721A93"/>
    <w:rsid w:val="00735105"/>
    <w:rsid w:val="007410B0"/>
    <w:rsid w:val="00743105"/>
    <w:rsid w:val="007434AF"/>
    <w:rsid w:val="00744413"/>
    <w:rsid w:val="00747021"/>
    <w:rsid w:val="00751035"/>
    <w:rsid w:val="007540C7"/>
    <w:rsid w:val="0076004E"/>
    <w:rsid w:val="007637CE"/>
    <w:rsid w:val="00767464"/>
    <w:rsid w:val="0077433B"/>
    <w:rsid w:val="007764A7"/>
    <w:rsid w:val="0078468A"/>
    <w:rsid w:val="007905AB"/>
    <w:rsid w:val="007905E8"/>
    <w:rsid w:val="0079082B"/>
    <w:rsid w:val="00791002"/>
    <w:rsid w:val="00791061"/>
    <w:rsid w:val="0079231A"/>
    <w:rsid w:val="00794DFC"/>
    <w:rsid w:val="00795221"/>
    <w:rsid w:val="00797B1E"/>
    <w:rsid w:val="007A25F9"/>
    <w:rsid w:val="007A3C13"/>
    <w:rsid w:val="007A413F"/>
    <w:rsid w:val="007B1C43"/>
    <w:rsid w:val="007B2D61"/>
    <w:rsid w:val="007B4B57"/>
    <w:rsid w:val="007B6F08"/>
    <w:rsid w:val="007D369A"/>
    <w:rsid w:val="007D6E0A"/>
    <w:rsid w:val="007D6F0F"/>
    <w:rsid w:val="007D7480"/>
    <w:rsid w:val="007E1C39"/>
    <w:rsid w:val="007E5597"/>
    <w:rsid w:val="007E785B"/>
    <w:rsid w:val="00800285"/>
    <w:rsid w:val="008014AE"/>
    <w:rsid w:val="00802D61"/>
    <w:rsid w:val="00803F4D"/>
    <w:rsid w:val="0080522F"/>
    <w:rsid w:val="00805B4D"/>
    <w:rsid w:val="008061ED"/>
    <w:rsid w:val="0081122A"/>
    <w:rsid w:val="00812027"/>
    <w:rsid w:val="008141C0"/>
    <w:rsid w:val="008146EB"/>
    <w:rsid w:val="00823C33"/>
    <w:rsid w:val="00824135"/>
    <w:rsid w:val="00827766"/>
    <w:rsid w:val="0083256E"/>
    <w:rsid w:val="008351D6"/>
    <w:rsid w:val="00836CC5"/>
    <w:rsid w:val="0085268F"/>
    <w:rsid w:val="00853F2B"/>
    <w:rsid w:val="00860CF6"/>
    <w:rsid w:val="0086781C"/>
    <w:rsid w:val="0088533C"/>
    <w:rsid w:val="00890994"/>
    <w:rsid w:val="00893356"/>
    <w:rsid w:val="00895328"/>
    <w:rsid w:val="0089556E"/>
    <w:rsid w:val="00897492"/>
    <w:rsid w:val="008A0A63"/>
    <w:rsid w:val="008A7D78"/>
    <w:rsid w:val="008B1888"/>
    <w:rsid w:val="008B4BF1"/>
    <w:rsid w:val="008C38B3"/>
    <w:rsid w:val="008C4AB5"/>
    <w:rsid w:val="008C5AB1"/>
    <w:rsid w:val="008D4E72"/>
    <w:rsid w:val="008D50F6"/>
    <w:rsid w:val="008D6E4A"/>
    <w:rsid w:val="008E0B03"/>
    <w:rsid w:val="008E2BBB"/>
    <w:rsid w:val="008E68EF"/>
    <w:rsid w:val="008F240B"/>
    <w:rsid w:val="00902B6F"/>
    <w:rsid w:val="00904B7C"/>
    <w:rsid w:val="00910144"/>
    <w:rsid w:val="0091014F"/>
    <w:rsid w:val="0091040B"/>
    <w:rsid w:val="00913117"/>
    <w:rsid w:val="00917211"/>
    <w:rsid w:val="00917C5E"/>
    <w:rsid w:val="00925BF5"/>
    <w:rsid w:val="00926C39"/>
    <w:rsid w:val="009316D0"/>
    <w:rsid w:val="009328CD"/>
    <w:rsid w:val="009349D5"/>
    <w:rsid w:val="009355CD"/>
    <w:rsid w:val="009403D2"/>
    <w:rsid w:val="0094156A"/>
    <w:rsid w:val="00941C48"/>
    <w:rsid w:val="00945969"/>
    <w:rsid w:val="00975599"/>
    <w:rsid w:val="00981301"/>
    <w:rsid w:val="009818C7"/>
    <w:rsid w:val="00987244"/>
    <w:rsid w:val="00987997"/>
    <w:rsid w:val="00990819"/>
    <w:rsid w:val="00995E80"/>
    <w:rsid w:val="00997D11"/>
    <w:rsid w:val="009A6180"/>
    <w:rsid w:val="009B66F4"/>
    <w:rsid w:val="009D47A3"/>
    <w:rsid w:val="009E0D99"/>
    <w:rsid w:val="009F3EA5"/>
    <w:rsid w:val="00A013DB"/>
    <w:rsid w:val="00A01A8B"/>
    <w:rsid w:val="00A04EC4"/>
    <w:rsid w:val="00A10AE5"/>
    <w:rsid w:val="00A3297B"/>
    <w:rsid w:val="00A32DC5"/>
    <w:rsid w:val="00A34180"/>
    <w:rsid w:val="00A3557C"/>
    <w:rsid w:val="00A40570"/>
    <w:rsid w:val="00A428A5"/>
    <w:rsid w:val="00A42E60"/>
    <w:rsid w:val="00A46358"/>
    <w:rsid w:val="00A46A19"/>
    <w:rsid w:val="00A63202"/>
    <w:rsid w:val="00A71866"/>
    <w:rsid w:val="00A73901"/>
    <w:rsid w:val="00A73FF6"/>
    <w:rsid w:val="00A76BD1"/>
    <w:rsid w:val="00A80646"/>
    <w:rsid w:val="00A82BCB"/>
    <w:rsid w:val="00A83FCE"/>
    <w:rsid w:val="00A84C15"/>
    <w:rsid w:val="00A85913"/>
    <w:rsid w:val="00A90393"/>
    <w:rsid w:val="00A904EC"/>
    <w:rsid w:val="00AA0EA7"/>
    <w:rsid w:val="00AA17D6"/>
    <w:rsid w:val="00AA1950"/>
    <w:rsid w:val="00AA23E7"/>
    <w:rsid w:val="00AA5E6C"/>
    <w:rsid w:val="00AA6D83"/>
    <w:rsid w:val="00AB12CF"/>
    <w:rsid w:val="00AB28CA"/>
    <w:rsid w:val="00AB28F2"/>
    <w:rsid w:val="00AB704D"/>
    <w:rsid w:val="00AC15C4"/>
    <w:rsid w:val="00AC62C2"/>
    <w:rsid w:val="00AC778F"/>
    <w:rsid w:val="00AC7D22"/>
    <w:rsid w:val="00AD0D71"/>
    <w:rsid w:val="00AD37A8"/>
    <w:rsid w:val="00AE1213"/>
    <w:rsid w:val="00AE404B"/>
    <w:rsid w:val="00AF4B6C"/>
    <w:rsid w:val="00AF4D82"/>
    <w:rsid w:val="00AF6729"/>
    <w:rsid w:val="00B04FFA"/>
    <w:rsid w:val="00B05146"/>
    <w:rsid w:val="00B06E1A"/>
    <w:rsid w:val="00B170AD"/>
    <w:rsid w:val="00B20848"/>
    <w:rsid w:val="00B24A7D"/>
    <w:rsid w:val="00B27FD0"/>
    <w:rsid w:val="00B301A3"/>
    <w:rsid w:val="00B31B6E"/>
    <w:rsid w:val="00B31CBF"/>
    <w:rsid w:val="00B365FB"/>
    <w:rsid w:val="00B36EAD"/>
    <w:rsid w:val="00B37316"/>
    <w:rsid w:val="00B409E6"/>
    <w:rsid w:val="00B44769"/>
    <w:rsid w:val="00B44892"/>
    <w:rsid w:val="00B47132"/>
    <w:rsid w:val="00B514D8"/>
    <w:rsid w:val="00B52001"/>
    <w:rsid w:val="00B53470"/>
    <w:rsid w:val="00B56E26"/>
    <w:rsid w:val="00B61CED"/>
    <w:rsid w:val="00B64233"/>
    <w:rsid w:val="00B66E4F"/>
    <w:rsid w:val="00B719AB"/>
    <w:rsid w:val="00B73E22"/>
    <w:rsid w:val="00B76F4D"/>
    <w:rsid w:val="00B819D4"/>
    <w:rsid w:val="00B82B25"/>
    <w:rsid w:val="00B9261F"/>
    <w:rsid w:val="00B92EA6"/>
    <w:rsid w:val="00B930EA"/>
    <w:rsid w:val="00B935A2"/>
    <w:rsid w:val="00BA1BD1"/>
    <w:rsid w:val="00BB1559"/>
    <w:rsid w:val="00BB38E1"/>
    <w:rsid w:val="00BB5C97"/>
    <w:rsid w:val="00BB74D0"/>
    <w:rsid w:val="00BC3897"/>
    <w:rsid w:val="00BC6E83"/>
    <w:rsid w:val="00BD2178"/>
    <w:rsid w:val="00BD696D"/>
    <w:rsid w:val="00BE4442"/>
    <w:rsid w:val="00BE45B4"/>
    <w:rsid w:val="00BE4CA5"/>
    <w:rsid w:val="00BE6673"/>
    <w:rsid w:val="00BF32D1"/>
    <w:rsid w:val="00BF486F"/>
    <w:rsid w:val="00C010A0"/>
    <w:rsid w:val="00C01978"/>
    <w:rsid w:val="00C0453A"/>
    <w:rsid w:val="00C1046E"/>
    <w:rsid w:val="00C10883"/>
    <w:rsid w:val="00C139F4"/>
    <w:rsid w:val="00C14309"/>
    <w:rsid w:val="00C209FA"/>
    <w:rsid w:val="00C225BD"/>
    <w:rsid w:val="00C22E75"/>
    <w:rsid w:val="00C261DB"/>
    <w:rsid w:val="00C37421"/>
    <w:rsid w:val="00C45376"/>
    <w:rsid w:val="00C47729"/>
    <w:rsid w:val="00C506FC"/>
    <w:rsid w:val="00C50B69"/>
    <w:rsid w:val="00C55F91"/>
    <w:rsid w:val="00C55FFF"/>
    <w:rsid w:val="00C714EA"/>
    <w:rsid w:val="00C7384F"/>
    <w:rsid w:val="00C76782"/>
    <w:rsid w:val="00C7737B"/>
    <w:rsid w:val="00C85A82"/>
    <w:rsid w:val="00C9361C"/>
    <w:rsid w:val="00CA61C2"/>
    <w:rsid w:val="00CB0362"/>
    <w:rsid w:val="00CB1037"/>
    <w:rsid w:val="00CB20D8"/>
    <w:rsid w:val="00CC3B09"/>
    <w:rsid w:val="00CC3D23"/>
    <w:rsid w:val="00CC5727"/>
    <w:rsid w:val="00CD0FE9"/>
    <w:rsid w:val="00CD11AC"/>
    <w:rsid w:val="00CD23A8"/>
    <w:rsid w:val="00CD330A"/>
    <w:rsid w:val="00CD3408"/>
    <w:rsid w:val="00CD634F"/>
    <w:rsid w:val="00CF096D"/>
    <w:rsid w:val="00D0116F"/>
    <w:rsid w:val="00D0150E"/>
    <w:rsid w:val="00D023D6"/>
    <w:rsid w:val="00D0297D"/>
    <w:rsid w:val="00D05515"/>
    <w:rsid w:val="00D05B67"/>
    <w:rsid w:val="00D06D34"/>
    <w:rsid w:val="00D112EE"/>
    <w:rsid w:val="00D124B1"/>
    <w:rsid w:val="00D14BDF"/>
    <w:rsid w:val="00D15AA0"/>
    <w:rsid w:val="00D27144"/>
    <w:rsid w:val="00D279E4"/>
    <w:rsid w:val="00D344A3"/>
    <w:rsid w:val="00D4752F"/>
    <w:rsid w:val="00D57A87"/>
    <w:rsid w:val="00D6073B"/>
    <w:rsid w:val="00D6129A"/>
    <w:rsid w:val="00D62DD1"/>
    <w:rsid w:val="00D643EE"/>
    <w:rsid w:val="00D70A3A"/>
    <w:rsid w:val="00D72C97"/>
    <w:rsid w:val="00D81A68"/>
    <w:rsid w:val="00D85DD8"/>
    <w:rsid w:val="00D87945"/>
    <w:rsid w:val="00D93B85"/>
    <w:rsid w:val="00D9612B"/>
    <w:rsid w:val="00D97BD2"/>
    <w:rsid w:val="00DA7E83"/>
    <w:rsid w:val="00DB41D6"/>
    <w:rsid w:val="00DB41E6"/>
    <w:rsid w:val="00DC42C4"/>
    <w:rsid w:val="00DD0CC2"/>
    <w:rsid w:val="00DD1E00"/>
    <w:rsid w:val="00DD1F17"/>
    <w:rsid w:val="00DD2BF2"/>
    <w:rsid w:val="00DD326E"/>
    <w:rsid w:val="00DD5BB9"/>
    <w:rsid w:val="00DE0A59"/>
    <w:rsid w:val="00DF0261"/>
    <w:rsid w:val="00DF710D"/>
    <w:rsid w:val="00DF7D45"/>
    <w:rsid w:val="00E07DF1"/>
    <w:rsid w:val="00E11540"/>
    <w:rsid w:val="00E11F03"/>
    <w:rsid w:val="00E1346C"/>
    <w:rsid w:val="00E14D90"/>
    <w:rsid w:val="00E15B6E"/>
    <w:rsid w:val="00E16382"/>
    <w:rsid w:val="00E24188"/>
    <w:rsid w:val="00E264F1"/>
    <w:rsid w:val="00E338DF"/>
    <w:rsid w:val="00E347DF"/>
    <w:rsid w:val="00E44549"/>
    <w:rsid w:val="00E464BD"/>
    <w:rsid w:val="00E52D63"/>
    <w:rsid w:val="00E60809"/>
    <w:rsid w:val="00E70D26"/>
    <w:rsid w:val="00E72380"/>
    <w:rsid w:val="00E82208"/>
    <w:rsid w:val="00E84A28"/>
    <w:rsid w:val="00E863E2"/>
    <w:rsid w:val="00E870C7"/>
    <w:rsid w:val="00E94F05"/>
    <w:rsid w:val="00EA19D2"/>
    <w:rsid w:val="00EA2FE5"/>
    <w:rsid w:val="00EA514B"/>
    <w:rsid w:val="00EA6A98"/>
    <w:rsid w:val="00EB0E59"/>
    <w:rsid w:val="00EB65ED"/>
    <w:rsid w:val="00EC1D4C"/>
    <w:rsid w:val="00ED1377"/>
    <w:rsid w:val="00ED27F4"/>
    <w:rsid w:val="00ED4EFF"/>
    <w:rsid w:val="00ED74EA"/>
    <w:rsid w:val="00ED789F"/>
    <w:rsid w:val="00EE2627"/>
    <w:rsid w:val="00EF111B"/>
    <w:rsid w:val="00EF1E07"/>
    <w:rsid w:val="00EF24C6"/>
    <w:rsid w:val="00EF5B92"/>
    <w:rsid w:val="00F0374F"/>
    <w:rsid w:val="00F03B16"/>
    <w:rsid w:val="00F05646"/>
    <w:rsid w:val="00F112E8"/>
    <w:rsid w:val="00F11691"/>
    <w:rsid w:val="00F12185"/>
    <w:rsid w:val="00F133A1"/>
    <w:rsid w:val="00F14983"/>
    <w:rsid w:val="00F25E17"/>
    <w:rsid w:val="00F26A35"/>
    <w:rsid w:val="00F370F6"/>
    <w:rsid w:val="00F405A9"/>
    <w:rsid w:val="00F41A2A"/>
    <w:rsid w:val="00F5393A"/>
    <w:rsid w:val="00F54553"/>
    <w:rsid w:val="00F61F5B"/>
    <w:rsid w:val="00F62FD0"/>
    <w:rsid w:val="00F63F74"/>
    <w:rsid w:val="00F72575"/>
    <w:rsid w:val="00F757A6"/>
    <w:rsid w:val="00F774BE"/>
    <w:rsid w:val="00F853C0"/>
    <w:rsid w:val="00F8631B"/>
    <w:rsid w:val="00F90C37"/>
    <w:rsid w:val="00F90D52"/>
    <w:rsid w:val="00FA74EB"/>
    <w:rsid w:val="00FB40FE"/>
    <w:rsid w:val="00FB6816"/>
    <w:rsid w:val="00FC0D31"/>
    <w:rsid w:val="00FC4211"/>
    <w:rsid w:val="00FD27E6"/>
    <w:rsid w:val="00FD37A1"/>
    <w:rsid w:val="00FD7CF9"/>
    <w:rsid w:val="00FD7D76"/>
    <w:rsid w:val="00FE2F38"/>
    <w:rsid w:val="00FE4A33"/>
    <w:rsid w:val="00FE6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FEEFA9"/>
  <w15:chartTrackingRefBased/>
  <w15:docId w15:val="{EF68A66B-B049-7E4D-B84F-1C45803C9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Code" w:uiPriority="50"/>
  </w:latentStyles>
  <w:style w:type="paragraph" w:default="1" w:styleId="Normal">
    <w:name w:val="Normal"/>
    <w:qFormat/>
    <w:rsid w:val="00A7390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390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52C1AE56941325478B7477DE8166D2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5B1791C-C3D1-414B-9E1C-5511BBD8E217}"/>
      </w:docPartPr>
      <w:docPartBody>
        <w:p w:rsidR="00000000" w:rsidRDefault="00D92813" w:rsidP="00D92813">
          <w:pPr>
            <w:pStyle w:val="52C1AE56941325478B7477DE8166D240"/>
          </w:pPr>
          <w:r w:rsidRPr="00382C1F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813"/>
    <w:rsid w:val="00286DDB"/>
    <w:rsid w:val="00D92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Code" w:uiPriority="50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92813"/>
    <w:rPr>
      <w:color w:val="808080"/>
    </w:rPr>
  </w:style>
  <w:style w:type="paragraph" w:customStyle="1" w:styleId="52C1AE56941325478B7477DE8166D240">
    <w:name w:val="52C1AE56941325478B7477DE8166D240"/>
    <w:rsid w:val="00D9281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92</Words>
  <Characters>3377</Characters>
  <Application>Microsoft Office Word</Application>
  <DocSecurity>0</DocSecurity>
  <Lines>28</Lines>
  <Paragraphs>7</Paragraphs>
  <ScaleCrop>false</ScaleCrop>
  <Company/>
  <LinksUpToDate>false</LinksUpToDate>
  <CharactersWithSpaces>3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a Cella</dc:creator>
  <cp:keywords/>
  <dc:description/>
  <cp:lastModifiedBy>Eleonora Cella</cp:lastModifiedBy>
  <cp:revision>1</cp:revision>
  <dcterms:created xsi:type="dcterms:W3CDTF">2023-08-29T14:59:00Z</dcterms:created>
  <dcterms:modified xsi:type="dcterms:W3CDTF">2023-08-29T14:59:00Z</dcterms:modified>
</cp:coreProperties>
</file>